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0980B" w14:textId="77777777" w:rsidR="00AA143A" w:rsidRPr="00AA143A" w:rsidRDefault="00AA143A" w:rsidP="00AA143A">
      <w:pPr>
        <w:jc w:val="center"/>
        <w:rPr>
          <w:b/>
          <w:bCs/>
        </w:rPr>
      </w:pPr>
      <w:r w:rsidRPr="00AA143A">
        <w:rPr>
          <w:b/>
          <w:bCs/>
        </w:rPr>
        <w:t>Supplementary material</w:t>
      </w:r>
    </w:p>
    <w:p w14:paraId="56C15803" w14:textId="4AD93A5B" w:rsidR="00AA143A" w:rsidRDefault="00AA143A" w:rsidP="00AA143A">
      <w:pPr>
        <w:jc w:val="center"/>
        <w:rPr>
          <w:b/>
          <w:bCs/>
        </w:rPr>
      </w:pPr>
      <w:r w:rsidRPr="00AA143A">
        <w:rPr>
          <w:b/>
          <w:bCs/>
        </w:rPr>
        <w:t>Agronomic performance of cocoa production type systems i</w:t>
      </w:r>
      <w:r w:rsidRPr="00B77598">
        <w:rPr>
          <w:b/>
          <w:bCs/>
        </w:rPr>
        <w:t>n Colombia</w:t>
      </w:r>
    </w:p>
    <w:p w14:paraId="47152AF9" w14:textId="77777777" w:rsidR="00AA143A" w:rsidRPr="008F1806" w:rsidRDefault="00AA143A" w:rsidP="00AA143A">
      <w:pPr>
        <w:rPr>
          <w:lang w:val="es-CO"/>
        </w:rPr>
      </w:pPr>
      <w:r w:rsidRPr="008F1806">
        <w:rPr>
          <w:lang w:val="es-CO"/>
        </w:rPr>
        <w:t>Héctor Eduardo Hernández-Nuñez</w:t>
      </w:r>
      <w:r w:rsidRPr="008F1806">
        <w:rPr>
          <w:vertAlign w:val="superscript"/>
          <w:lang w:val="es-CO"/>
        </w:rPr>
        <w:t>1,2,3*</w:t>
      </w:r>
      <w:r w:rsidRPr="008F1806">
        <w:rPr>
          <w:lang w:val="es-CO"/>
        </w:rPr>
        <w:t>, Juan Carlos Suárez</w:t>
      </w:r>
      <w:r w:rsidRPr="008F1806">
        <w:rPr>
          <w:vertAlign w:val="superscript"/>
          <w:lang w:val="es-CO"/>
        </w:rPr>
        <w:t>2,</w:t>
      </w:r>
      <w:r>
        <w:rPr>
          <w:vertAlign w:val="superscript"/>
          <w:lang w:val="es-CO"/>
        </w:rPr>
        <w:t>4</w:t>
      </w:r>
      <w:r w:rsidRPr="008F1806">
        <w:rPr>
          <w:lang w:val="es-CO"/>
        </w:rPr>
        <w:t>, Hernán J. Andrade</w:t>
      </w:r>
      <w:r w:rsidRPr="008158F1">
        <w:rPr>
          <w:vertAlign w:val="superscript"/>
          <w:lang w:val="es-CO"/>
        </w:rPr>
        <w:t>3</w:t>
      </w:r>
      <w:r w:rsidRPr="008F1806">
        <w:rPr>
          <w:lang w:val="es-CO"/>
        </w:rPr>
        <w:t>, Angie Paola Bernal Núñez</w:t>
      </w:r>
      <w:r>
        <w:rPr>
          <w:vertAlign w:val="superscript"/>
          <w:lang w:val="es-CO"/>
        </w:rPr>
        <w:t>4</w:t>
      </w:r>
      <w:r w:rsidRPr="008F1806">
        <w:rPr>
          <w:lang w:val="es-CO"/>
        </w:rPr>
        <w:t>, David Ricardo Gutiérrez</w:t>
      </w:r>
      <w:r>
        <w:rPr>
          <w:vertAlign w:val="superscript"/>
          <w:lang w:val="es-CO"/>
        </w:rPr>
        <w:t>4</w:t>
      </w:r>
      <w:r w:rsidRPr="008F1806">
        <w:rPr>
          <w:lang w:val="es-CO"/>
        </w:rPr>
        <w:t>, Gustavo Adolfo Gutiérrez</w:t>
      </w:r>
      <w:r>
        <w:rPr>
          <w:vertAlign w:val="superscript"/>
          <w:lang w:val="es-CO"/>
        </w:rPr>
        <w:t>1</w:t>
      </w:r>
      <w:r w:rsidRPr="008F1806">
        <w:rPr>
          <w:vertAlign w:val="superscript"/>
          <w:lang w:val="es-CO"/>
        </w:rPr>
        <w:t>,</w:t>
      </w:r>
      <w:r>
        <w:rPr>
          <w:vertAlign w:val="superscript"/>
          <w:lang w:val="es-CO"/>
        </w:rPr>
        <w:t>2,4</w:t>
      </w:r>
      <w:r w:rsidRPr="008F1806">
        <w:rPr>
          <w:lang w:val="es-CO"/>
        </w:rPr>
        <w:t>, Isabel Gutiérrez-Montes</w:t>
      </w:r>
      <w:r>
        <w:rPr>
          <w:vertAlign w:val="superscript"/>
          <w:lang w:val="es-CO"/>
        </w:rPr>
        <w:t>5</w:t>
      </w:r>
      <w:r>
        <w:rPr>
          <w:lang w:val="es-CO"/>
        </w:rPr>
        <w:t xml:space="preserve">, </w:t>
      </w:r>
      <w:r w:rsidRPr="008F1806">
        <w:rPr>
          <w:lang w:val="es-CO"/>
        </w:rPr>
        <w:t>V. Ernesto Méndez</w:t>
      </w:r>
      <w:r w:rsidRPr="008F1806">
        <w:rPr>
          <w:vertAlign w:val="superscript"/>
          <w:lang w:val="es-CO"/>
        </w:rPr>
        <w:t xml:space="preserve"> </w:t>
      </w:r>
      <w:r>
        <w:rPr>
          <w:vertAlign w:val="superscript"/>
          <w:lang w:val="es-CO"/>
        </w:rPr>
        <w:t>6</w:t>
      </w:r>
      <w:r w:rsidRPr="008F1806">
        <w:rPr>
          <w:lang w:val="es-CO"/>
        </w:rPr>
        <w:t>, Fernando Casanoves</w:t>
      </w:r>
      <w:r>
        <w:rPr>
          <w:vertAlign w:val="superscript"/>
          <w:lang w:val="es-CO"/>
        </w:rPr>
        <w:t>1</w:t>
      </w:r>
      <w:r w:rsidRPr="008F1806">
        <w:rPr>
          <w:vertAlign w:val="superscript"/>
          <w:lang w:val="es-CO"/>
        </w:rPr>
        <w:t>,</w:t>
      </w:r>
      <w:r>
        <w:rPr>
          <w:vertAlign w:val="superscript"/>
          <w:lang w:val="es-CO"/>
        </w:rPr>
        <w:t>2,5</w:t>
      </w:r>
    </w:p>
    <w:p w14:paraId="121E6A47" w14:textId="77777777" w:rsidR="00AA143A" w:rsidRDefault="00AA143A" w:rsidP="00AA143A">
      <w:pPr>
        <w:rPr>
          <w:lang w:val="es-CO"/>
        </w:rPr>
      </w:pPr>
      <w:r w:rsidRPr="008F1806">
        <w:rPr>
          <w:vertAlign w:val="superscript"/>
          <w:lang w:val="es-CO"/>
        </w:rPr>
        <w:t>1</w:t>
      </w:r>
      <w:r>
        <w:rPr>
          <w:vertAlign w:val="superscript"/>
          <w:lang w:val="es-CO"/>
        </w:rPr>
        <w:t xml:space="preserve"> </w:t>
      </w:r>
      <w:proofErr w:type="gramStart"/>
      <w:r>
        <w:rPr>
          <w:lang w:val="es-CO"/>
        </w:rPr>
        <w:t>P</w:t>
      </w:r>
      <w:r w:rsidRPr="008F1806">
        <w:rPr>
          <w:lang w:val="es-CO"/>
        </w:rPr>
        <w:t>rograma</w:t>
      </w:r>
      <w:proofErr w:type="gramEnd"/>
      <w:r w:rsidRPr="008F1806">
        <w:rPr>
          <w:lang w:val="es-CO"/>
        </w:rPr>
        <w:t xml:space="preserve"> de Doctorado en </w:t>
      </w:r>
      <w:r>
        <w:rPr>
          <w:lang w:val="es-CO"/>
        </w:rPr>
        <w:t>Ciencias Naturales y Desarrollo Sustentable</w:t>
      </w:r>
      <w:r w:rsidRPr="008F1806">
        <w:rPr>
          <w:lang w:val="es-CO"/>
        </w:rPr>
        <w:t xml:space="preserve">, Facultad de </w:t>
      </w:r>
      <w:r>
        <w:rPr>
          <w:lang w:val="es-CO"/>
        </w:rPr>
        <w:t>Ciencias Agropecuarias</w:t>
      </w:r>
      <w:r w:rsidRPr="008F1806">
        <w:rPr>
          <w:lang w:val="es-CO"/>
        </w:rPr>
        <w:t>, Universidad de la Amazonia, Florencia, Caquetá, Colombia</w:t>
      </w:r>
    </w:p>
    <w:p w14:paraId="33DFD4C6" w14:textId="77777777" w:rsidR="00AA143A" w:rsidRPr="008F1806" w:rsidRDefault="00AA143A" w:rsidP="00AA143A">
      <w:pPr>
        <w:rPr>
          <w:lang w:val="es-CO"/>
        </w:rPr>
      </w:pPr>
      <w:r>
        <w:rPr>
          <w:vertAlign w:val="superscript"/>
          <w:lang w:val="es-CO"/>
        </w:rPr>
        <w:t>2</w:t>
      </w:r>
      <w:r w:rsidRPr="008F1806">
        <w:rPr>
          <w:lang w:val="es-CO"/>
        </w:rPr>
        <w:t>Centro de Investigaciones Amazónicas CIMAZ Macagual Cesar Augusto Estrada González, Grupo de Investigaciones Agroecosistemas y Conservación en Bosques Amazónicos- GAIA</w:t>
      </w:r>
    </w:p>
    <w:p w14:paraId="2CF28580" w14:textId="77777777" w:rsidR="00AA143A" w:rsidRDefault="00AA143A" w:rsidP="00AA143A">
      <w:pPr>
        <w:rPr>
          <w:lang w:val="es-CO"/>
        </w:rPr>
      </w:pPr>
      <w:r>
        <w:rPr>
          <w:vertAlign w:val="superscript"/>
          <w:lang w:val="es-CO"/>
        </w:rPr>
        <w:t>3</w:t>
      </w:r>
      <w:r w:rsidRPr="008F1806">
        <w:rPr>
          <w:lang w:val="es-CO"/>
        </w:rPr>
        <w:t>Programa de Doctorado en Ciencias Agrarias, Facultad de Ingeniería Agronómica, Universidad del Tolima, Ibagué, Tolima, Colombia</w:t>
      </w:r>
    </w:p>
    <w:p w14:paraId="6EF8439B" w14:textId="77777777" w:rsidR="00AA143A" w:rsidRPr="008F1806" w:rsidRDefault="00AA143A" w:rsidP="00AA143A">
      <w:pPr>
        <w:rPr>
          <w:lang w:val="es-CO"/>
        </w:rPr>
      </w:pPr>
      <w:r>
        <w:rPr>
          <w:vertAlign w:val="superscript"/>
          <w:lang w:val="es-CO"/>
        </w:rPr>
        <w:t>4</w:t>
      </w:r>
      <w:r w:rsidRPr="008F1806">
        <w:rPr>
          <w:lang w:val="es-CO"/>
        </w:rPr>
        <w:t>Programa de Ingeniería Agroecológica, Facultad de Ingeniería, Universidad de la Amazonia, Florencia, Caquetá, Colombia</w:t>
      </w:r>
    </w:p>
    <w:p w14:paraId="454695C8" w14:textId="77777777" w:rsidR="00AA143A" w:rsidRPr="0025105F" w:rsidRDefault="00AA143A" w:rsidP="00AA143A">
      <w:r>
        <w:rPr>
          <w:vertAlign w:val="superscript"/>
          <w:lang w:val="es-CO"/>
        </w:rPr>
        <w:t>5</w:t>
      </w:r>
      <w:r w:rsidRPr="008F1806">
        <w:rPr>
          <w:lang w:val="es-CO"/>
        </w:rPr>
        <w:t xml:space="preserve">CATIE – Centro Agronómico Tropical de Investigación y Enseñanza. </w:t>
      </w:r>
      <w:r w:rsidRPr="0025105F">
        <w:t>Turrialba, 30501, Costa Rica</w:t>
      </w:r>
    </w:p>
    <w:p w14:paraId="3FECF8E4" w14:textId="77777777" w:rsidR="00AA143A" w:rsidRPr="005A541A" w:rsidRDefault="00AA143A" w:rsidP="00AA143A">
      <w:r>
        <w:rPr>
          <w:vertAlign w:val="superscript"/>
        </w:rPr>
        <w:t>6</w:t>
      </w:r>
      <w:r w:rsidRPr="006520A3">
        <w:t>Institute for Agroecology (</w:t>
      </w:r>
      <w:proofErr w:type="spellStart"/>
      <w:r w:rsidRPr="006520A3">
        <w:t>IfA</w:t>
      </w:r>
      <w:proofErr w:type="spellEnd"/>
      <w:r w:rsidRPr="006520A3">
        <w:t>), University of Vermont, Burlington, VT, USA</w:t>
      </w:r>
    </w:p>
    <w:p w14:paraId="01151780" w14:textId="77777777" w:rsidR="00AA143A" w:rsidRPr="008F1806" w:rsidRDefault="00AA143A" w:rsidP="00AA143A">
      <w:r w:rsidRPr="008F1806">
        <w:t xml:space="preserve">* Corresponding </w:t>
      </w:r>
      <w:r>
        <w:t>a</w:t>
      </w:r>
      <w:r w:rsidRPr="008F1806">
        <w:t>uthor: h.hernandez@udla.edu.co</w:t>
      </w:r>
    </w:p>
    <w:p w14:paraId="763D1333" w14:textId="77777777" w:rsidR="00DF43D8" w:rsidRPr="00AA143A" w:rsidRDefault="00DF43D8" w:rsidP="00DF43D8">
      <w:pPr>
        <w:rPr>
          <w:i/>
          <w:iCs/>
          <w:sz w:val="20"/>
          <w:szCs w:val="18"/>
        </w:rPr>
      </w:pPr>
      <w:r w:rsidRPr="00AA143A">
        <w:rPr>
          <w:i/>
          <w:iCs/>
          <w:sz w:val="20"/>
          <w:szCs w:val="18"/>
        </w:rPr>
        <w:t xml:space="preserve">Table </w:t>
      </w:r>
      <w:r>
        <w:rPr>
          <w:i/>
          <w:iCs/>
          <w:sz w:val="20"/>
          <w:szCs w:val="18"/>
        </w:rPr>
        <w:t>1</w:t>
      </w:r>
      <w:r w:rsidRPr="00AA143A">
        <w:rPr>
          <w:i/>
          <w:iCs/>
          <w:sz w:val="20"/>
          <w:szCs w:val="18"/>
        </w:rPr>
        <w:t xml:space="preserve">. </w:t>
      </w:r>
      <w:r w:rsidRPr="00DF43D8">
        <w:rPr>
          <w:i/>
          <w:iCs/>
          <w:sz w:val="20"/>
          <w:szCs w:val="18"/>
        </w:rPr>
        <w:t>Variables used to assess community capitals at the cocoa production level</w:t>
      </w:r>
      <w:r w:rsidRPr="00AA143A">
        <w:rPr>
          <w:i/>
          <w:iCs/>
          <w:sz w:val="20"/>
          <w:szCs w:val="18"/>
        </w:rPr>
        <w:t xml:space="preserve">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2144"/>
        <w:gridCol w:w="2593"/>
        <w:gridCol w:w="2985"/>
      </w:tblGrid>
      <w:tr w:rsidR="00DF43D8" w:rsidRPr="00DF43D8" w14:paraId="5F1D6BA6" w14:textId="77777777" w:rsidTr="00DF43D8">
        <w:trPr>
          <w:trHeight w:val="20"/>
        </w:trPr>
        <w:tc>
          <w:tcPr>
            <w:tcW w:w="1106" w:type="dxa"/>
            <w:vAlign w:val="center"/>
            <w:hideMark/>
          </w:tcPr>
          <w:p w14:paraId="20167C12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Capital</w:t>
            </w:r>
          </w:p>
        </w:tc>
        <w:tc>
          <w:tcPr>
            <w:tcW w:w="2144" w:type="dxa"/>
            <w:vAlign w:val="center"/>
            <w:hideMark/>
          </w:tcPr>
          <w:p w14:paraId="19A291C9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Variable</w:t>
            </w:r>
          </w:p>
        </w:tc>
        <w:tc>
          <w:tcPr>
            <w:tcW w:w="2593" w:type="dxa"/>
            <w:vAlign w:val="center"/>
            <w:hideMark/>
          </w:tcPr>
          <w:p w14:paraId="0CBF9E4B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Unit</w:t>
            </w:r>
          </w:p>
        </w:tc>
        <w:tc>
          <w:tcPr>
            <w:tcW w:w="2985" w:type="dxa"/>
            <w:vAlign w:val="center"/>
            <w:hideMark/>
          </w:tcPr>
          <w:p w14:paraId="2E2867A8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Description</w:t>
            </w:r>
          </w:p>
        </w:tc>
      </w:tr>
      <w:tr w:rsidR="00DF43D8" w:rsidRPr="00DF43D8" w14:paraId="16A87339" w14:textId="77777777" w:rsidTr="00DF43D8">
        <w:trPr>
          <w:trHeight w:val="20"/>
        </w:trPr>
        <w:tc>
          <w:tcPr>
            <w:tcW w:w="1106" w:type="dxa"/>
            <w:vMerge w:val="restart"/>
            <w:vAlign w:val="center"/>
            <w:hideMark/>
          </w:tcPr>
          <w:p w14:paraId="06B7B46C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Cultural Capital</w:t>
            </w:r>
          </w:p>
        </w:tc>
        <w:tc>
          <w:tcPr>
            <w:tcW w:w="2144" w:type="dxa"/>
            <w:vAlign w:val="center"/>
            <w:hideMark/>
          </w:tcPr>
          <w:p w14:paraId="5091430A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a. Experience in cocoa cultivation</w:t>
            </w:r>
          </w:p>
        </w:tc>
        <w:tc>
          <w:tcPr>
            <w:tcW w:w="2593" w:type="dxa"/>
            <w:vAlign w:val="center"/>
            <w:hideMark/>
          </w:tcPr>
          <w:p w14:paraId="6FC5AC20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Years</w:t>
            </w:r>
          </w:p>
        </w:tc>
        <w:tc>
          <w:tcPr>
            <w:tcW w:w="2985" w:type="dxa"/>
            <w:vAlign w:val="center"/>
            <w:hideMark/>
          </w:tcPr>
          <w:p w14:paraId="0D692B22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Total number of years the person has been involved in cocoa farming.</w:t>
            </w:r>
          </w:p>
        </w:tc>
      </w:tr>
      <w:tr w:rsidR="00DF43D8" w:rsidRPr="00DF43D8" w14:paraId="228FD0CB" w14:textId="77777777" w:rsidTr="00DF43D8">
        <w:trPr>
          <w:trHeight w:val="20"/>
        </w:trPr>
        <w:tc>
          <w:tcPr>
            <w:tcW w:w="1106" w:type="dxa"/>
            <w:vMerge/>
            <w:vAlign w:val="center"/>
            <w:hideMark/>
          </w:tcPr>
          <w:p w14:paraId="57590A34" w14:textId="77777777" w:rsidR="00DF43D8" w:rsidRPr="00DF43D8" w:rsidRDefault="00DF43D8" w:rsidP="00FE3648">
            <w:pPr>
              <w:pStyle w:val="Sinespaciado"/>
              <w:jc w:val="center"/>
            </w:pPr>
          </w:p>
        </w:tc>
        <w:tc>
          <w:tcPr>
            <w:tcW w:w="2144" w:type="dxa"/>
            <w:vAlign w:val="center"/>
            <w:hideMark/>
          </w:tcPr>
          <w:p w14:paraId="0DE94516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b. Dedication to cocoa farming activities</w:t>
            </w:r>
          </w:p>
        </w:tc>
        <w:tc>
          <w:tcPr>
            <w:tcW w:w="2593" w:type="dxa"/>
            <w:vAlign w:val="center"/>
            <w:hideMark/>
          </w:tcPr>
          <w:p w14:paraId="490C0873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Hours/week</w:t>
            </w:r>
          </w:p>
        </w:tc>
        <w:tc>
          <w:tcPr>
            <w:tcW w:w="2985" w:type="dxa"/>
            <w:vAlign w:val="center"/>
            <w:hideMark/>
          </w:tcPr>
          <w:p w14:paraId="6DAD0B1A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 xml:space="preserve">Weekly hours </w:t>
            </w:r>
            <w:proofErr w:type="gramStart"/>
            <w:r w:rsidRPr="00DF43D8">
              <w:t>dedicated</w:t>
            </w:r>
            <w:proofErr w:type="gramEnd"/>
            <w:r w:rsidRPr="00DF43D8">
              <w:t xml:space="preserve"> exclusively to cocoa farming.</w:t>
            </w:r>
          </w:p>
        </w:tc>
      </w:tr>
      <w:tr w:rsidR="00DF43D8" w:rsidRPr="00DF43D8" w14:paraId="36296F83" w14:textId="77777777" w:rsidTr="00DF43D8">
        <w:trPr>
          <w:trHeight w:val="20"/>
        </w:trPr>
        <w:tc>
          <w:tcPr>
            <w:tcW w:w="1106" w:type="dxa"/>
            <w:vMerge/>
            <w:vAlign w:val="center"/>
            <w:hideMark/>
          </w:tcPr>
          <w:p w14:paraId="0249C867" w14:textId="77777777" w:rsidR="00DF43D8" w:rsidRPr="00DF43D8" w:rsidRDefault="00DF43D8" w:rsidP="00FE3648">
            <w:pPr>
              <w:pStyle w:val="Sinespaciado"/>
              <w:jc w:val="center"/>
            </w:pPr>
          </w:p>
        </w:tc>
        <w:tc>
          <w:tcPr>
            <w:tcW w:w="2144" w:type="dxa"/>
            <w:vAlign w:val="center"/>
            <w:hideMark/>
          </w:tcPr>
          <w:p w14:paraId="6399C3EC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c. Identity with cocoa cultivation</w:t>
            </w:r>
          </w:p>
        </w:tc>
        <w:tc>
          <w:tcPr>
            <w:tcW w:w="2593" w:type="dxa"/>
            <w:vAlign w:val="center"/>
            <w:hideMark/>
          </w:tcPr>
          <w:p w14:paraId="1CFE30E5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Categorical</w:t>
            </w:r>
          </w:p>
        </w:tc>
        <w:tc>
          <w:tcPr>
            <w:tcW w:w="2985" w:type="dxa"/>
            <w:vAlign w:val="center"/>
            <w:hideMark/>
          </w:tcPr>
          <w:p w14:paraId="5EA68AD8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Degree of identification or sense of belonging to cocoa farming.</w:t>
            </w:r>
          </w:p>
        </w:tc>
      </w:tr>
      <w:tr w:rsidR="00DF43D8" w:rsidRPr="00DF43D8" w14:paraId="59B48AD0" w14:textId="77777777" w:rsidTr="00DF43D8">
        <w:trPr>
          <w:trHeight w:val="20"/>
        </w:trPr>
        <w:tc>
          <w:tcPr>
            <w:tcW w:w="1106" w:type="dxa"/>
            <w:vMerge/>
            <w:vAlign w:val="center"/>
            <w:hideMark/>
          </w:tcPr>
          <w:p w14:paraId="6EA7D5C5" w14:textId="77777777" w:rsidR="00DF43D8" w:rsidRPr="00DF43D8" w:rsidRDefault="00DF43D8" w:rsidP="00FE3648">
            <w:pPr>
              <w:pStyle w:val="Sinespaciado"/>
              <w:jc w:val="center"/>
            </w:pPr>
          </w:p>
        </w:tc>
        <w:tc>
          <w:tcPr>
            <w:tcW w:w="2144" w:type="dxa"/>
            <w:vAlign w:val="center"/>
            <w:hideMark/>
          </w:tcPr>
          <w:p w14:paraId="37C0D6F6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d. Motivations when planting cocoa</w:t>
            </w:r>
          </w:p>
        </w:tc>
        <w:tc>
          <w:tcPr>
            <w:tcW w:w="2593" w:type="dxa"/>
            <w:vAlign w:val="center"/>
            <w:hideMark/>
          </w:tcPr>
          <w:p w14:paraId="7C036086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Number</w:t>
            </w:r>
          </w:p>
        </w:tc>
        <w:tc>
          <w:tcPr>
            <w:tcW w:w="2985" w:type="dxa"/>
            <w:vAlign w:val="center"/>
            <w:hideMark/>
          </w:tcPr>
          <w:p w14:paraId="289AE79F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Main reasons or motivations for planting cocoa.</w:t>
            </w:r>
          </w:p>
        </w:tc>
      </w:tr>
      <w:tr w:rsidR="00DF43D8" w:rsidRPr="00DF43D8" w14:paraId="4110A6AE" w14:textId="77777777" w:rsidTr="00DF43D8">
        <w:trPr>
          <w:trHeight w:val="20"/>
        </w:trPr>
        <w:tc>
          <w:tcPr>
            <w:tcW w:w="1106" w:type="dxa"/>
            <w:vAlign w:val="center"/>
            <w:hideMark/>
          </w:tcPr>
          <w:p w14:paraId="7E3E3569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Natural Capital</w:t>
            </w:r>
          </w:p>
        </w:tc>
        <w:tc>
          <w:tcPr>
            <w:tcW w:w="2144" w:type="dxa"/>
            <w:vAlign w:val="center"/>
            <w:hideMark/>
          </w:tcPr>
          <w:p w14:paraId="3393F3E8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e. Cocoa area</w:t>
            </w:r>
          </w:p>
        </w:tc>
        <w:tc>
          <w:tcPr>
            <w:tcW w:w="2593" w:type="dxa"/>
            <w:vAlign w:val="center"/>
            <w:hideMark/>
          </w:tcPr>
          <w:p w14:paraId="4E00E160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Hectares (ha)</w:t>
            </w:r>
          </w:p>
        </w:tc>
        <w:tc>
          <w:tcPr>
            <w:tcW w:w="2985" w:type="dxa"/>
            <w:vAlign w:val="center"/>
            <w:hideMark/>
          </w:tcPr>
          <w:p w14:paraId="12D2EE67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 xml:space="preserve">Total land area </w:t>
            </w:r>
            <w:proofErr w:type="gramStart"/>
            <w:r w:rsidRPr="00DF43D8">
              <w:t>allocated</w:t>
            </w:r>
            <w:proofErr w:type="gramEnd"/>
            <w:r w:rsidRPr="00DF43D8">
              <w:t xml:space="preserve"> to cocoa cultivation.</w:t>
            </w:r>
          </w:p>
        </w:tc>
      </w:tr>
      <w:tr w:rsidR="00DF43D8" w:rsidRPr="00DF43D8" w14:paraId="6427C3CB" w14:textId="77777777" w:rsidTr="00DF43D8">
        <w:trPr>
          <w:trHeight w:val="20"/>
        </w:trPr>
        <w:tc>
          <w:tcPr>
            <w:tcW w:w="1106" w:type="dxa"/>
            <w:vMerge w:val="restart"/>
            <w:vAlign w:val="center"/>
            <w:hideMark/>
          </w:tcPr>
          <w:p w14:paraId="36D74311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Human Capital</w:t>
            </w:r>
          </w:p>
        </w:tc>
        <w:tc>
          <w:tcPr>
            <w:tcW w:w="2144" w:type="dxa"/>
            <w:vAlign w:val="center"/>
            <w:hideMark/>
          </w:tcPr>
          <w:p w14:paraId="7B34C58E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f. Cocoa trainings</w:t>
            </w:r>
          </w:p>
        </w:tc>
        <w:tc>
          <w:tcPr>
            <w:tcW w:w="2593" w:type="dxa"/>
            <w:vAlign w:val="center"/>
            <w:hideMark/>
          </w:tcPr>
          <w:p w14:paraId="328BC562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Number</w:t>
            </w:r>
          </w:p>
        </w:tc>
        <w:tc>
          <w:tcPr>
            <w:tcW w:w="2985" w:type="dxa"/>
            <w:vAlign w:val="center"/>
            <w:hideMark/>
          </w:tcPr>
          <w:p w14:paraId="3720108D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Number of trainings received related to cocoa cultivation.</w:t>
            </w:r>
          </w:p>
        </w:tc>
      </w:tr>
      <w:tr w:rsidR="00DF43D8" w:rsidRPr="00DF43D8" w14:paraId="757358E4" w14:textId="77777777" w:rsidTr="00DF43D8">
        <w:trPr>
          <w:trHeight w:val="20"/>
        </w:trPr>
        <w:tc>
          <w:tcPr>
            <w:tcW w:w="1106" w:type="dxa"/>
            <w:vMerge/>
            <w:vAlign w:val="center"/>
            <w:hideMark/>
          </w:tcPr>
          <w:p w14:paraId="648F2307" w14:textId="77777777" w:rsidR="00DF43D8" w:rsidRPr="00DF43D8" w:rsidRDefault="00DF43D8" w:rsidP="00FE3648">
            <w:pPr>
              <w:pStyle w:val="Sinespaciado"/>
              <w:jc w:val="center"/>
            </w:pPr>
          </w:p>
        </w:tc>
        <w:tc>
          <w:tcPr>
            <w:tcW w:w="2144" w:type="dxa"/>
            <w:vAlign w:val="center"/>
            <w:hideMark/>
          </w:tcPr>
          <w:p w14:paraId="623FAD0A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g. Cocoa knowledge</w:t>
            </w:r>
          </w:p>
        </w:tc>
        <w:tc>
          <w:tcPr>
            <w:tcW w:w="2593" w:type="dxa"/>
            <w:vAlign w:val="center"/>
            <w:hideMark/>
          </w:tcPr>
          <w:p w14:paraId="3FDE4F3F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Scale 1–5 (5 = highest)</w:t>
            </w:r>
          </w:p>
        </w:tc>
        <w:tc>
          <w:tcPr>
            <w:tcW w:w="2985" w:type="dxa"/>
            <w:vAlign w:val="center"/>
            <w:hideMark/>
          </w:tcPr>
          <w:p w14:paraId="4E92EBF8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Self-assessed level of knowledge about cocoa farming practices.</w:t>
            </w:r>
          </w:p>
        </w:tc>
      </w:tr>
      <w:tr w:rsidR="00DF43D8" w:rsidRPr="00DF43D8" w14:paraId="5DC6CA8B" w14:textId="77777777" w:rsidTr="00DF43D8">
        <w:trPr>
          <w:trHeight w:val="20"/>
        </w:trPr>
        <w:tc>
          <w:tcPr>
            <w:tcW w:w="1106" w:type="dxa"/>
            <w:vAlign w:val="center"/>
            <w:hideMark/>
          </w:tcPr>
          <w:p w14:paraId="65260DD3" w14:textId="77777777" w:rsidR="00DF43D8" w:rsidRPr="00DF43D8" w:rsidRDefault="00DF43D8" w:rsidP="00FE3648">
            <w:pPr>
              <w:pStyle w:val="Sinespaciado"/>
              <w:jc w:val="center"/>
            </w:pPr>
            <w:r>
              <w:t>Built</w:t>
            </w:r>
            <w:r w:rsidRPr="00DF43D8">
              <w:t xml:space="preserve"> Capital</w:t>
            </w:r>
          </w:p>
        </w:tc>
        <w:tc>
          <w:tcPr>
            <w:tcW w:w="2144" w:type="dxa"/>
            <w:vAlign w:val="center"/>
            <w:hideMark/>
          </w:tcPr>
          <w:p w14:paraId="7FED402C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h. Technological level for cocoa cultivation</w:t>
            </w:r>
          </w:p>
        </w:tc>
        <w:tc>
          <w:tcPr>
            <w:tcW w:w="2593" w:type="dxa"/>
            <w:vAlign w:val="center"/>
            <w:hideMark/>
          </w:tcPr>
          <w:p w14:paraId="4BC3E719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Categorical (Low/Med/High)</w:t>
            </w:r>
          </w:p>
        </w:tc>
        <w:tc>
          <w:tcPr>
            <w:tcW w:w="2985" w:type="dxa"/>
            <w:vAlign w:val="center"/>
            <w:hideMark/>
          </w:tcPr>
          <w:p w14:paraId="35858186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Level of technological adoption in cocoa production.</w:t>
            </w:r>
          </w:p>
        </w:tc>
      </w:tr>
      <w:tr w:rsidR="00DF43D8" w:rsidRPr="00DF43D8" w14:paraId="1810A55A" w14:textId="77777777" w:rsidTr="00DF43D8">
        <w:trPr>
          <w:trHeight w:val="20"/>
        </w:trPr>
        <w:tc>
          <w:tcPr>
            <w:tcW w:w="1106" w:type="dxa"/>
            <w:vAlign w:val="center"/>
            <w:hideMark/>
          </w:tcPr>
          <w:p w14:paraId="2E5520AC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Social and Political Capital</w:t>
            </w:r>
          </w:p>
        </w:tc>
        <w:tc>
          <w:tcPr>
            <w:tcW w:w="2144" w:type="dxa"/>
            <w:vAlign w:val="center"/>
            <w:hideMark/>
          </w:tcPr>
          <w:p w14:paraId="12D328B9" w14:textId="77777777" w:rsidR="00DF43D8" w:rsidRPr="00DF43D8" w:rsidRDefault="00DF43D8" w:rsidP="00FE3648">
            <w:pPr>
              <w:pStyle w:val="Sinespaciado"/>
              <w:jc w:val="center"/>
            </w:pPr>
            <w:proofErr w:type="spellStart"/>
            <w:r w:rsidRPr="00DF43D8">
              <w:t>i</w:t>
            </w:r>
            <w:proofErr w:type="spellEnd"/>
            <w:r w:rsidRPr="00DF43D8">
              <w:t>. Participation in cocoa associations</w:t>
            </w:r>
          </w:p>
        </w:tc>
        <w:tc>
          <w:tcPr>
            <w:tcW w:w="2593" w:type="dxa"/>
            <w:vAlign w:val="center"/>
            <w:hideMark/>
          </w:tcPr>
          <w:p w14:paraId="49CE0A90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Yes/No</w:t>
            </w:r>
          </w:p>
        </w:tc>
        <w:tc>
          <w:tcPr>
            <w:tcW w:w="2985" w:type="dxa"/>
            <w:vAlign w:val="center"/>
            <w:hideMark/>
          </w:tcPr>
          <w:p w14:paraId="0078097D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Indicates whether the farmer is a member of a cocoa association.</w:t>
            </w:r>
          </w:p>
        </w:tc>
      </w:tr>
      <w:tr w:rsidR="00DF43D8" w:rsidRPr="00DF43D8" w14:paraId="641DCA60" w14:textId="77777777" w:rsidTr="00DF43D8">
        <w:trPr>
          <w:trHeight w:val="20"/>
        </w:trPr>
        <w:tc>
          <w:tcPr>
            <w:tcW w:w="1106" w:type="dxa"/>
            <w:vMerge w:val="restart"/>
            <w:vAlign w:val="center"/>
            <w:hideMark/>
          </w:tcPr>
          <w:p w14:paraId="51A4363A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Financial Capital</w:t>
            </w:r>
          </w:p>
        </w:tc>
        <w:tc>
          <w:tcPr>
            <w:tcW w:w="2144" w:type="dxa"/>
            <w:vAlign w:val="center"/>
            <w:hideMark/>
          </w:tcPr>
          <w:p w14:paraId="23C12DD2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j. Cocoa dry bean production</w:t>
            </w:r>
          </w:p>
        </w:tc>
        <w:tc>
          <w:tcPr>
            <w:tcW w:w="2593" w:type="dxa"/>
            <w:vAlign w:val="center"/>
            <w:hideMark/>
          </w:tcPr>
          <w:p w14:paraId="45078BE2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Kilograms/household/year</w:t>
            </w:r>
          </w:p>
        </w:tc>
        <w:tc>
          <w:tcPr>
            <w:tcW w:w="2985" w:type="dxa"/>
            <w:vAlign w:val="center"/>
            <w:hideMark/>
          </w:tcPr>
          <w:p w14:paraId="4D8E3897" w14:textId="77777777" w:rsidR="00DF43D8" w:rsidRPr="00DF43D8" w:rsidRDefault="00DF43D8" w:rsidP="00FE3648">
            <w:pPr>
              <w:pStyle w:val="Sinespaciado"/>
              <w:jc w:val="center"/>
            </w:pPr>
            <w:proofErr w:type="gramStart"/>
            <w:r w:rsidRPr="00DF43D8">
              <w:t>Annual</w:t>
            </w:r>
            <w:proofErr w:type="gramEnd"/>
            <w:r w:rsidRPr="00DF43D8">
              <w:t xml:space="preserve"> quantity of dry cocoa beans produced per household.</w:t>
            </w:r>
          </w:p>
        </w:tc>
      </w:tr>
      <w:tr w:rsidR="00DF43D8" w:rsidRPr="00DF43D8" w14:paraId="7657B92D" w14:textId="77777777" w:rsidTr="00DF43D8">
        <w:trPr>
          <w:trHeight w:val="20"/>
        </w:trPr>
        <w:tc>
          <w:tcPr>
            <w:tcW w:w="1106" w:type="dxa"/>
            <w:vMerge/>
            <w:vAlign w:val="center"/>
            <w:hideMark/>
          </w:tcPr>
          <w:p w14:paraId="65E9B6B0" w14:textId="77777777" w:rsidR="00DF43D8" w:rsidRPr="00DF43D8" w:rsidRDefault="00DF43D8" w:rsidP="00FE3648">
            <w:pPr>
              <w:pStyle w:val="Sinespaciado"/>
              <w:jc w:val="center"/>
            </w:pPr>
          </w:p>
        </w:tc>
        <w:tc>
          <w:tcPr>
            <w:tcW w:w="2144" w:type="dxa"/>
            <w:vAlign w:val="center"/>
            <w:hideMark/>
          </w:tcPr>
          <w:p w14:paraId="52127AC4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k. Annual income from cocoa</w:t>
            </w:r>
          </w:p>
        </w:tc>
        <w:tc>
          <w:tcPr>
            <w:tcW w:w="2593" w:type="dxa"/>
            <w:vAlign w:val="center"/>
            <w:hideMark/>
          </w:tcPr>
          <w:p w14:paraId="29FCA292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Dollars/year</w:t>
            </w:r>
          </w:p>
        </w:tc>
        <w:tc>
          <w:tcPr>
            <w:tcW w:w="2985" w:type="dxa"/>
            <w:vAlign w:val="center"/>
            <w:hideMark/>
          </w:tcPr>
          <w:p w14:paraId="5BF58E0F" w14:textId="77777777" w:rsidR="00DF43D8" w:rsidRPr="00DF43D8" w:rsidRDefault="00DF43D8" w:rsidP="00FE3648">
            <w:pPr>
              <w:pStyle w:val="Sinespaciado"/>
              <w:jc w:val="center"/>
            </w:pPr>
            <w:r w:rsidRPr="00DF43D8">
              <w:t>Annual income derived exclusively from cocoa production.</w:t>
            </w:r>
          </w:p>
        </w:tc>
      </w:tr>
    </w:tbl>
    <w:p w14:paraId="32174F98" w14:textId="525A5C02" w:rsidR="00AA143A" w:rsidRDefault="00AA143A" w:rsidP="00AA143A"/>
    <w:p w14:paraId="39A19ACC" w14:textId="139B69B2" w:rsidR="005772B5" w:rsidRPr="00AA143A" w:rsidRDefault="00AA143A" w:rsidP="00AA143A">
      <w:pPr>
        <w:rPr>
          <w:i/>
          <w:iCs/>
          <w:sz w:val="20"/>
          <w:szCs w:val="18"/>
        </w:rPr>
      </w:pPr>
      <w:r w:rsidRPr="00AA143A">
        <w:rPr>
          <w:i/>
          <w:iCs/>
          <w:sz w:val="20"/>
          <w:szCs w:val="18"/>
        </w:rPr>
        <w:t xml:space="preserve">Table </w:t>
      </w:r>
      <w:r w:rsidR="00DF43D8">
        <w:rPr>
          <w:i/>
          <w:iCs/>
          <w:sz w:val="20"/>
          <w:szCs w:val="18"/>
        </w:rPr>
        <w:t>2</w:t>
      </w:r>
      <w:r w:rsidRPr="00AA143A">
        <w:rPr>
          <w:i/>
          <w:iCs/>
          <w:sz w:val="20"/>
          <w:szCs w:val="18"/>
        </w:rPr>
        <w:t xml:space="preserve">. Frequency of shade canopy species in cocoa crop in the departments of Caquetá, Huila and Meta, Colombia.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AA143A" w:rsidRPr="00AA143A" w14:paraId="739F4E3B" w14:textId="77777777" w:rsidTr="00AA143A">
        <w:trPr>
          <w:trHeight w:val="227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8A5A3" w14:textId="22DA7D77" w:rsidR="00AA143A" w:rsidRPr="00AA143A" w:rsidRDefault="00AA143A" w:rsidP="00AA143A">
            <w:pPr>
              <w:jc w:val="center"/>
              <w:rPr>
                <w:b/>
                <w:bCs/>
              </w:rPr>
            </w:pPr>
            <w:r w:rsidRPr="00AA143A">
              <w:rPr>
                <w:b/>
                <w:bCs/>
              </w:rPr>
              <w:t>Typology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5726" w14:textId="12C71717" w:rsidR="00AA143A" w:rsidRPr="00AA143A" w:rsidRDefault="00AA143A" w:rsidP="00AA143A">
            <w:pPr>
              <w:jc w:val="center"/>
              <w:rPr>
                <w:b/>
                <w:bCs/>
              </w:rPr>
            </w:pPr>
            <w:r w:rsidRPr="00AA143A">
              <w:rPr>
                <w:b/>
                <w:bCs/>
              </w:rPr>
              <w:t>Department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2D3E" w14:textId="77777777" w:rsidR="00AA143A" w:rsidRPr="00AA143A" w:rsidRDefault="00AA143A" w:rsidP="00AA143A">
            <w:pPr>
              <w:jc w:val="center"/>
              <w:rPr>
                <w:b/>
                <w:bCs/>
              </w:rPr>
            </w:pPr>
            <w:r w:rsidRPr="00AA143A">
              <w:rPr>
                <w:b/>
                <w:bCs/>
              </w:rPr>
              <w:t>Number of species</w:t>
            </w:r>
          </w:p>
        </w:tc>
      </w:tr>
      <w:tr w:rsidR="00AA143A" w:rsidRPr="00AA143A" w14:paraId="682F516A" w14:textId="77777777" w:rsidTr="00AA143A">
        <w:trPr>
          <w:trHeight w:val="227"/>
        </w:trPr>
        <w:tc>
          <w:tcPr>
            <w:tcW w:w="29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891BCE" w14:textId="46BB969E" w:rsidR="00AA143A" w:rsidRPr="00AA143A" w:rsidRDefault="00AA143A" w:rsidP="00AA143A">
            <w:pPr>
              <w:jc w:val="center"/>
            </w:pPr>
            <w:r w:rsidRPr="00AA143A">
              <w:t>Livestock-Cocoa-Off-Farm Income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43FC76BE" w14:textId="77777777" w:rsidR="00AA143A" w:rsidRPr="00AA143A" w:rsidRDefault="00AA143A" w:rsidP="00AA143A">
            <w:pPr>
              <w:jc w:val="center"/>
            </w:pPr>
            <w:r w:rsidRPr="00AA143A">
              <w:t>Caquetá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476426BF" w14:textId="77777777" w:rsidR="00AA143A" w:rsidRPr="00AA143A" w:rsidRDefault="00AA143A" w:rsidP="00AA143A">
            <w:pPr>
              <w:jc w:val="center"/>
            </w:pPr>
            <w:r w:rsidRPr="00AA143A">
              <w:t>59</w:t>
            </w:r>
          </w:p>
        </w:tc>
      </w:tr>
      <w:tr w:rsidR="00AA143A" w:rsidRPr="00AA143A" w14:paraId="2E4B151B" w14:textId="77777777" w:rsidTr="00AA143A">
        <w:trPr>
          <w:trHeight w:val="227"/>
        </w:trPr>
        <w:tc>
          <w:tcPr>
            <w:tcW w:w="2942" w:type="dxa"/>
            <w:vMerge/>
            <w:tcBorders>
              <w:top w:val="nil"/>
              <w:bottom w:val="nil"/>
            </w:tcBorders>
            <w:vAlign w:val="center"/>
          </w:tcPr>
          <w:p w14:paraId="7A533C27" w14:textId="258E02D7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14:paraId="66378C8B" w14:textId="77777777" w:rsidR="00AA143A" w:rsidRPr="00AA143A" w:rsidRDefault="00AA143A" w:rsidP="00AA143A">
            <w:pPr>
              <w:jc w:val="center"/>
            </w:pPr>
            <w:r w:rsidRPr="00AA143A">
              <w:t>Huila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14:paraId="7C178B61" w14:textId="77777777" w:rsidR="00AA143A" w:rsidRPr="00AA143A" w:rsidRDefault="00AA143A" w:rsidP="00AA143A">
            <w:pPr>
              <w:jc w:val="center"/>
            </w:pPr>
            <w:r w:rsidRPr="00AA143A">
              <w:t>23</w:t>
            </w:r>
          </w:p>
        </w:tc>
      </w:tr>
      <w:tr w:rsidR="00AA143A" w:rsidRPr="00AA143A" w14:paraId="5AC9D750" w14:textId="77777777" w:rsidTr="00AA143A">
        <w:trPr>
          <w:trHeight w:val="227"/>
        </w:trPr>
        <w:tc>
          <w:tcPr>
            <w:tcW w:w="29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7572DF" w14:textId="540FCAF8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61C4821E" w14:textId="77777777" w:rsidR="00AA143A" w:rsidRPr="00AA143A" w:rsidRDefault="00AA143A" w:rsidP="00AA143A">
            <w:pPr>
              <w:jc w:val="center"/>
            </w:pPr>
            <w:r w:rsidRPr="00AA143A">
              <w:t>Meta</w:t>
            </w: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4AC0A013" w14:textId="77777777" w:rsidR="00AA143A" w:rsidRPr="00AA143A" w:rsidRDefault="00AA143A" w:rsidP="00AA143A">
            <w:pPr>
              <w:jc w:val="center"/>
            </w:pPr>
            <w:r w:rsidRPr="00AA143A">
              <w:t>33</w:t>
            </w:r>
          </w:p>
        </w:tc>
      </w:tr>
      <w:tr w:rsidR="00AA143A" w:rsidRPr="00AA143A" w14:paraId="0DF71F54" w14:textId="77777777" w:rsidTr="00AA143A">
        <w:trPr>
          <w:trHeight w:val="227"/>
        </w:trPr>
        <w:tc>
          <w:tcPr>
            <w:tcW w:w="29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55ECCF" w14:textId="2DFAAE2F" w:rsidR="00AA143A" w:rsidRPr="00AA143A" w:rsidRDefault="00AA143A" w:rsidP="00AA143A">
            <w:pPr>
              <w:jc w:val="center"/>
            </w:pPr>
            <w:r w:rsidRPr="00AA143A">
              <w:t>External Cocoa Farmers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576A8562" w14:textId="77777777" w:rsidR="00AA143A" w:rsidRPr="00AA143A" w:rsidRDefault="00AA143A" w:rsidP="00AA143A">
            <w:pPr>
              <w:jc w:val="center"/>
            </w:pPr>
            <w:r w:rsidRPr="00AA143A">
              <w:t>Caquetá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2C8BE5AE" w14:textId="77777777" w:rsidR="00AA143A" w:rsidRPr="00AA143A" w:rsidRDefault="00AA143A" w:rsidP="00AA143A">
            <w:pPr>
              <w:jc w:val="center"/>
            </w:pPr>
            <w:r w:rsidRPr="00AA143A">
              <w:t>18</w:t>
            </w:r>
          </w:p>
        </w:tc>
      </w:tr>
      <w:tr w:rsidR="00AA143A" w:rsidRPr="00AA143A" w14:paraId="64F95F95" w14:textId="77777777" w:rsidTr="00AA143A">
        <w:trPr>
          <w:trHeight w:val="227"/>
        </w:trPr>
        <w:tc>
          <w:tcPr>
            <w:tcW w:w="2942" w:type="dxa"/>
            <w:vMerge/>
            <w:tcBorders>
              <w:top w:val="nil"/>
              <w:bottom w:val="nil"/>
            </w:tcBorders>
            <w:vAlign w:val="center"/>
          </w:tcPr>
          <w:p w14:paraId="5C798832" w14:textId="14481FDA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14:paraId="3D6AC639" w14:textId="77777777" w:rsidR="00AA143A" w:rsidRPr="00AA143A" w:rsidRDefault="00AA143A" w:rsidP="00AA143A">
            <w:pPr>
              <w:jc w:val="center"/>
            </w:pPr>
            <w:r w:rsidRPr="00AA143A">
              <w:t>Huila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14:paraId="44434D4D" w14:textId="77777777" w:rsidR="00AA143A" w:rsidRPr="00AA143A" w:rsidRDefault="00AA143A" w:rsidP="00AA143A">
            <w:pPr>
              <w:jc w:val="center"/>
            </w:pPr>
            <w:r w:rsidRPr="00AA143A">
              <w:t>20</w:t>
            </w:r>
          </w:p>
        </w:tc>
      </w:tr>
      <w:tr w:rsidR="00AA143A" w:rsidRPr="00AA143A" w14:paraId="5B7FE53D" w14:textId="77777777" w:rsidTr="00AA143A">
        <w:trPr>
          <w:trHeight w:val="227"/>
        </w:trPr>
        <w:tc>
          <w:tcPr>
            <w:tcW w:w="29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D4C473" w14:textId="10B5B8AB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76814A23" w14:textId="77777777" w:rsidR="00AA143A" w:rsidRPr="00AA143A" w:rsidRDefault="00AA143A" w:rsidP="00AA143A">
            <w:pPr>
              <w:jc w:val="center"/>
            </w:pPr>
            <w:r w:rsidRPr="00AA143A">
              <w:t>Meta</w:t>
            </w: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5906232A" w14:textId="77777777" w:rsidR="00AA143A" w:rsidRPr="00AA143A" w:rsidRDefault="00AA143A" w:rsidP="00AA143A">
            <w:pPr>
              <w:jc w:val="center"/>
            </w:pPr>
            <w:r w:rsidRPr="00AA143A">
              <w:t>32</w:t>
            </w:r>
          </w:p>
        </w:tc>
      </w:tr>
      <w:tr w:rsidR="00AA143A" w:rsidRPr="00AA143A" w14:paraId="558BB120" w14:textId="77777777" w:rsidTr="00AA143A">
        <w:trPr>
          <w:trHeight w:val="227"/>
        </w:trPr>
        <w:tc>
          <w:tcPr>
            <w:tcW w:w="294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8A2CFA" w14:textId="14B03801" w:rsidR="00AA143A" w:rsidRPr="00AA143A" w:rsidRDefault="00AA143A" w:rsidP="00AA143A">
            <w:pPr>
              <w:jc w:val="center"/>
            </w:pPr>
            <w:r w:rsidRPr="00AA143A">
              <w:t>Diversified Farmers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53EC482A" w14:textId="77777777" w:rsidR="00AA143A" w:rsidRPr="00AA143A" w:rsidRDefault="00AA143A" w:rsidP="00AA143A">
            <w:pPr>
              <w:jc w:val="center"/>
            </w:pPr>
            <w:r w:rsidRPr="00AA143A">
              <w:t>Caquetá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2A9948D4" w14:textId="77777777" w:rsidR="00AA143A" w:rsidRPr="00AA143A" w:rsidRDefault="00AA143A" w:rsidP="00AA143A">
            <w:pPr>
              <w:jc w:val="center"/>
            </w:pPr>
            <w:r w:rsidRPr="00AA143A">
              <w:t>67</w:t>
            </w:r>
          </w:p>
        </w:tc>
      </w:tr>
      <w:tr w:rsidR="00AA143A" w:rsidRPr="00AA143A" w14:paraId="0322AB6F" w14:textId="77777777" w:rsidTr="00AA143A">
        <w:trPr>
          <w:trHeight w:val="227"/>
        </w:trPr>
        <w:tc>
          <w:tcPr>
            <w:tcW w:w="2942" w:type="dxa"/>
            <w:vMerge/>
            <w:tcBorders>
              <w:top w:val="nil"/>
              <w:bottom w:val="nil"/>
            </w:tcBorders>
            <w:vAlign w:val="center"/>
          </w:tcPr>
          <w:p w14:paraId="6B16F6BC" w14:textId="47613968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14:paraId="6B046987" w14:textId="77777777" w:rsidR="00AA143A" w:rsidRPr="00AA143A" w:rsidRDefault="00AA143A" w:rsidP="00AA143A">
            <w:pPr>
              <w:jc w:val="center"/>
            </w:pPr>
            <w:r w:rsidRPr="00AA143A">
              <w:t>Huila</w:t>
            </w:r>
          </w:p>
        </w:tc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14:paraId="23515B27" w14:textId="77777777" w:rsidR="00AA143A" w:rsidRPr="00AA143A" w:rsidRDefault="00AA143A" w:rsidP="00AA143A">
            <w:pPr>
              <w:jc w:val="center"/>
            </w:pPr>
            <w:r w:rsidRPr="00AA143A">
              <w:t>21</w:t>
            </w:r>
          </w:p>
        </w:tc>
      </w:tr>
      <w:tr w:rsidR="00AA143A" w:rsidRPr="00AA143A" w14:paraId="0B1BDD6F" w14:textId="77777777" w:rsidTr="00AA143A">
        <w:trPr>
          <w:trHeight w:val="227"/>
        </w:trPr>
        <w:tc>
          <w:tcPr>
            <w:tcW w:w="29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1760A4" w14:textId="072130A5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6FE370EF" w14:textId="77777777" w:rsidR="00AA143A" w:rsidRPr="00AA143A" w:rsidRDefault="00AA143A" w:rsidP="00AA143A">
            <w:pPr>
              <w:jc w:val="center"/>
            </w:pPr>
            <w:r w:rsidRPr="00AA143A">
              <w:t>Meta</w:t>
            </w: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03706D40" w14:textId="77777777" w:rsidR="00AA143A" w:rsidRPr="00AA143A" w:rsidRDefault="00AA143A" w:rsidP="00AA143A">
            <w:pPr>
              <w:jc w:val="center"/>
            </w:pPr>
            <w:r w:rsidRPr="00AA143A">
              <w:t>22</w:t>
            </w:r>
          </w:p>
        </w:tc>
      </w:tr>
      <w:tr w:rsidR="00AA143A" w:rsidRPr="00AA143A" w14:paraId="0232648F" w14:textId="77777777" w:rsidTr="00AA143A">
        <w:trPr>
          <w:trHeight w:val="227"/>
        </w:trPr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AB31B" w14:textId="1AE0DF18" w:rsidR="00AA143A" w:rsidRPr="00AA143A" w:rsidRDefault="00AA143A" w:rsidP="00AA143A">
            <w:pPr>
              <w:jc w:val="center"/>
            </w:pPr>
            <w:r w:rsidRPr="00AA143A">
              <w:t>Coffee-Cocoa Farmer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5ED1A" w14:textId="77777777" w:rsidR="00AA143A" w:rsidRPr="00AA143A" w:rsidRDefault="00AA143A" w:rsidP="00AA143A">
            <w:pPr>
              <w:jc w:val="center"/>
            </w:pPr>
            <w:r w:rsidRPr="00AA143A">
              <w:t>Huila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AD34" w14:textId="77777777" w:rsidR="00AA143A" w:rsidRPr="00AA143A" w:rsidRDefault="00AA143A" w:rsidP="00AA143A">
            <w:pPr>
              <w:jc w:val="center"/>
            </w:pPr>
            <w:r w:rsidRPr="00AA143A">
              <w:t>14</w:t>
            </w:r>
          </w:p>
        </w:tc>
      </w:tr>
      <w:tr w:rsidR="00AA143A" w:rsidRPr="00AA143A" w14:paraId="639BA4DE" w14:textId="77777777" w:rsidTr="00AA143A">
        <w:trPr>
          <w:trHeight w:val="227"/>
        </w:trPr>
        <w:tc>
          <w:tcPr>
            <w:tcW w:w="2942" w:type="dxa"/>
            <w:vMerge w:val="restart"/>
            <w:tcBorders>
              <w:top w:val="single" w:sz="4" w:space="0" w:color="auto"/>
            </w:tcBorders>
            <w:vAlign w:val="center"/>
          </w:tcPr>
          <w:p w14:paraId="6248778F" w14:textId="51620537" w:rsidR="00AA143A" w:rsidRPr="00AA143A" w:rsidRDefault="00AA143A" w:rsidP="00AA143A">
            <w:pPr>
              <w:jc w:val="center"/>
            </w:pPr>
            <w:r w:rsidRPr="00AA143A">
              <w:t>Cocoa Farmers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111F9497" w14:textId="77777777" w:rsidR="00AA143A" w:rsidRPr="00AA143A" w:rsidRDefault="00AA143A" w:rsidP="00AA143A">
            <w:pPr>
              <w:jc w:val="center"/>
            </w:pPr>
            <w:r w:rsidRPr="00AA143A">
              <w:t>Caquetá</w:t>
            </w: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0394194F" w14:textId="77777777" w:rsidR="00AA143A" w:rsidRPr="00AA143A" w:rsidRDefault="00AA143A" w:rsidP="00AA143A">
            <w:pPr>
              <w:jc w:val="center"/>
            </w:pPr>
            <w:r w:rsidRPr="00AA143A">
              <w:t>16</w:t>
            </w:r>
          </w:p>
        </w:tc>
      </w:tr>
      <w:tr w:rsidR="00AA143A" w:rsidRPr="00AA143A" w14:paraId="3B4C4D7B" w14:textId="77777777" w:rsidTr="00AA143A">
        <w:trPr>
          <w:trHeight w:val="227"/>
        </w:trPr>
        <w:tc>
          <w:tcPr>
            <w:tcW w:w="2942" w:type="dxa"/>
            <w:vMerge/>
            <w:vAlign w:val="center"/>
          </w:tcPr>
          <w:p w14:paraId="6510C930" w14:textId="386EF735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vAlign w:val="center"/>
          </w:tcPr>
          <w:p w14:paraId="50032FE5" w14:textId="77777777" w:rsidR="00AA143A" w:rsidRPr="00AA143A" w:rsidRDefault="00AA143A" w:rsidP="00AA143A">
            <w:pPr>
              <w:jc w:val="center"/>
            </w:pPr>
            <w:r w:rsidRPr="00AA143A">
              <w:t>Huila</w:t>
            </w:r>
          </w:p>
        </w:tc>
        <w:tc>
          <w:tcPr>
            <w:tcW w:w="2943" w:type="dxa"/>
            <w:vAlign w:val="center"/>
          </w:tcPr>
          <w:p w14:paraId="25514EE4" w14:textId="77777777" w:rsidR="00AA143A" w:rsidRPr="00AA143A" w:rsidRDefault="00AA143A" w:rsidP="00AA143A">
            <w:pPr>
              <w:jc w:val="center"/>
            </w:pPr>
            <w:r w:rsidRPr="00AA143A">
              <w:t>27</w:t>
            </w:r>
          </w:p>
        </w:tc>
      </w:tr>
      <w:tr w:rsidR="00AA143A" w:rsidRPr="00AA143A" w14:paraId="6673F04E" w14:textId="77777777" w:rsidTr="00AA143A">
        <w:trPr>
          <w:trHeight w:val="227"/>
        </w:trPr>
        <w:tc>
          <w:tcPr>
            <w:tcW w:w="2942" w:type="dxa"/>
            <w:vMerge/>
            <w:vAlign w:val="center"/>
          </w:tcPr>
          <w:p w14:paraId="79453A8D" w14:textId="140E7922" w:rsidR="00AA143A" w:rsidRPr="00AA143A" w:rsidRDefault="00AA143A" w:rsidP="00AA143A">
            <w:pPr>
              <w:jc w:val="center"/>
            </w:pPr>
          </w:p>
        </w:tc>
        <w:tc>
          <w:tcPr>
            <w:tcW w:w="2943" w:type="dxa"/>
            <w:vAlign w:val="center"/>
          </w:tcPr>
          <w:p w14:paraId="6FE42F60" w14:textId="77777777" w:rsidR="00AA143A" w:rsidRPr="00AA143A" w:rsidRDefault="00AA143A" w:rsidP="00AA143A">
            <w:pPr>
              <w:jc w:val="center"/>
            </w:pPr>
            <w:r w:rsidRPr="00AA143A">
              <w:t>Meta</w:t>
            </w:r>
          </w:p>
        </w:tc>
        <w:tc>
          <w:tcPr>
            <w:tcW w:w="2943" w:type="dxa"/>
            <w:vAlign w:val="center"/>
          </w:tcPr>
          <w:p w14:paraId="1FFA7555" w14:textId="77777777" w:rsidR="00AA143A" w:rsidRPr="00AA143A" w:rsidRDefault="00AA143A" w:rsidP="00AA143A">
            <w:pPr>
              <w:jc w:val="center"/>
            </w:pPr>
            <w:r w:rsidRPr="00AA143A">
              <w:t>23</w:t>
            </w:r>
          </w:p>
        </w:tc>
      </w:tr>
    </w:tbl>
    <w:p w14:paraId="48D6F723" w14:textId="77777777" w:rsidR="005772B5" w:rsidRDefault="005772B5" w:rsidP="005772B5">
      <w:pPr>
        <w:pStyle w:val="Ttulo2"/>
        <w:numPr>
          <w:ilvl w:val="0"/>
          <w:numId w:val="0"/>
        </w:numPr>
      </w:pPr>
    </w:p>
    <w:p w14:paraId="578ECEE4" w14:textId="77777777" w:rsidR="00DF43D8" w:rsidRPr="00DF43D8" w:rsidRDefault="00DF43D8" w:rsidP="00DF43D8">
      <w:pPr>
        <w:sectPr w:rsidR="00DF43D8" w:rsidRPr="00DF43D8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8907388" w14:textId="4B2D109A" w:rsidR="00AA143A" w:rsidRDefault="00AA143A" w:rsidP="00AA143A">
      <w:pPr>
        <w:pStyle w:val="Descripcin"/>
      </w:pPr>
      <w:r>
        <w:lastRenderedPageBreak/>
        <w:t xml:space="preserve">Table </w:t>
      </w:r>
      <w:r w:rsidR="00DF43D8">
        <w:t>3</w:t>
      </w:r>
      <w:r>
        <w:t xml:space="preserve">. </w:t>
      </w:r>
      <w:r w:rsidR="003E48C1">
        <w:t>S</w:t>
      </w:r>
      <w:r w:rsidRPr="000A2E99">
        <w:t xml:space="preserve">pecies and uses mentioned in the types of rural households in the departments of Caquetá, Huila and Meta, Colombia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9"/>
        <w:gridCol w:w="1714"/>
        <w:gridCol w:w="6927"/>
        <w:gridCol w:w="2976"/>
      </w:tblGrid>
      <w:tr w:rsidR="004C62AA" w:rsidRPr="004C62AA" w14:paraId="69394566" w14:textId="77777777" w:rsidTr="004C62AA">
        <w:trPr>
          <w:trHeight w:val="57"/>
          <w:tblHeader/>
        </w:trPr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A16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Typology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816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Department</w:t>
            </w:r>
            <w:proofErr w:type="spellEnd"/>
            <w:r w:rsidRPr="004C62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209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Scientific</w:t>
            </w:r>
            <w:proofErr w:type="spellEnd"/>
            <w:r w:rsidRPr="004C62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nam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339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ES" w:eastAsia="es-ES"/>
              </w:rPr>
              <w:t>Use</w:t>
            </w:r>
          </w:p>
        </w:tc>
      </w:tr>
      <w:tr w:rsidR="004C62AA" w:rsidRPr="004C62AA" w14:paraId="7C942E70" w14:textId="77777777" w:rsidTr="004C62AA">
        <w:trPr>
          <w:trHeight w:val="57"/>
        </w:trPr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4BC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cF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A09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queta</w:t>
            </w:r>
            <w:proofErr w:type="spellEnd"/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4FC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peib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mbranacea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17C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309527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66B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504E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A49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ctris gasipaes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A41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E60CB9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AD4A9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4496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71C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niana pyriformis Mi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6B3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6EE559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038A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B1B3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0DDA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6DF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 reserve</w:t>
            </w:r>
          </w:p>
        </w:tc>
      </w:tr>
      <w:tr w:rsidR="004C62AA" w:rsidRPr="004C62AA" w14:paraId="70ABF36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6C99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16F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C33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AF8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26C6B5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5D86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C294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9F2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23E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A7EEE5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E57C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9193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A5E1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F71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310E98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985C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DC96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56C4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7151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 reserve</w:t>
            </w:r>
          </w:p>
        </w:tc>
      </w:tr>
      <w:tr w:rsidR="004C62AA" w:rsidRPr="004C62AA" w14:paraId="40A175E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B8F2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06E7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93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D96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937D86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40A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8D72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8EA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03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1EC9C8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623F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D885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C5B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tisia cordat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2CE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378AFE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E8A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3131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018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32B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2D7D4E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083E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06EE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AE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146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3FCAE1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EF30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D9F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CF7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481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3CC0E6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EB6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C6A1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FF1F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6E3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399AF7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048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9A4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ila</w:t>
            </w: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B0D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Anacardi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xcels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Bertero &amp;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al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.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unth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 Skeel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F4C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idity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onservation</w:t>
            </w:r>
          </w:p>
        </w:tc>
      </w:tr>
      <w:tr w:rsidR="004C62AA" w:rsidRPr="004C62AA" w14:paraId="1E5C8D7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C558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9B67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ADE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85D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42C3D4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C40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734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77C6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427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E758EC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7A96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AC1B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4A0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B2A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89847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3478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BDAC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53BA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EEA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65DE43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D1F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742F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BDB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ctris gasipaes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B1A5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B57DFE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96B8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DCC9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E94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C03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6E0D345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5D6F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5B6F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589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Bamb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DAF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352D02E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CCC7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BA3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8818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137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3477CF6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5803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449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DEBB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8C8B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0F54AE4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D20A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A7CE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D32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ca papay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721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A9F9C8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F75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4B13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706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ludov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alm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Ruiz &amp; Pav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2A1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FB4E02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5A6E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1307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CBCF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ass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F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108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28F3AFF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745D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EA8F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4C22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410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416555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26B5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C42C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A3D7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cropia pelt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8CB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0B6CBA4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3D75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A344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4365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4E04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D78C02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29E9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9EEA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400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57C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22EDD6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0042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C85F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D26B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BC6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idity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onservation</w:t>
            </w:r>
          </w:p>
        </w:tc>
      </w:tr>
      <w:tr w:rsidR="004C62AA" w:rsidRPr="004C62AA" w14:paraId="440D3B2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EFD40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5680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3FB4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AC5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7036424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26EE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57A4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087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07E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A7B6DF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876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EAF2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179C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8E2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03B8D1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67EB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8E2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859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eib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ntand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aert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3C28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AC549F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16EF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B0D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75D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C81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663FF2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43F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ECEF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5C8B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0F0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2230D8B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0F20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2F05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AC04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1D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3312B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7EB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C39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936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ff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ab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62E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5BA4DA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FCB8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FEB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8DC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E2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042718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2CF5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9599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E713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F46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65D4AD4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94A6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7A0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43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roto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chleri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D7B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EDB117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75B8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FE7E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147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Erythri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eppigia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Walp.) O. F. Coo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A54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06F544A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9558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1D87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ABD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EBC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848FF2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885B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E109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F9EF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ucalypt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2ED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192B05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071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A484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259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Eugen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tipit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cVaugh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ACA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71F7A6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322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FA03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A82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cus americana</w:t>
            </w:r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Aubl.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ubs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americana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DCE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A30A43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8ADF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5EA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90D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95B4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idity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onservation</w:t>
            </w:r>
          </w:p>
        </w:tc>
      </w:tr>
      <w:tr w:rsidR="004C62AA" w:rsidRPr="004C62AA" w14:paraId="79253AE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7B20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4D82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46F4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22A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C31B0F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1E45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1EC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6060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41A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1F06821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DC36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EF71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82D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uar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idon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leume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7F4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19D0C7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993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7E71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8A0E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0E4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9EB24A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3E8D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7DE5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8B7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evea brasiliensis (Willd. ex A.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us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ül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Arg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7B7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19EA5C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B2E1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523B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161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79C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1B7258F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BC5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5343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FE2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85E3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B3C3C2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CBDE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EE2A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B57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clur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inctor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D. Don ex Steud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FC3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2EB62B3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C5A0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7227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26AE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E05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0504EA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4A1C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EB7C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E22A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52E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6553AC8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5EAE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18D6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A05A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mme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american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A6B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4AF765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E55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FE5A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367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C04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8FD7C6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A85D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DA4C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85DE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7CD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DE1F71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B5B8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2520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0F10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FB9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5D7597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017B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AF8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229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33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2E0A2F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1367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2C76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863E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6D3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ADA295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871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5FCF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429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tisia cordat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612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697096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1E2D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887A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165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E1E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0AEFD1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0992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F18E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AF2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004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54F7F7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005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1631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328D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D46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50AF9A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ABE1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B76D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BA9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44B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924737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934C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B2C8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74C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136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B1735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D6BA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6AE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1A7C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88F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2FAB714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D864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45B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551F9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D97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79DF5C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50F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A0E9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A36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yrc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uianensis (Aubl.) DC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B43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6234A1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BA6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C34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0C0C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7FD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296FE84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EBB3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0D2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325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Ochrom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yramida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v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Ex Lam.) Urb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E73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B6E393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E4BA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8FC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ED1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9D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1990EF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6684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BF9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9729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346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60F0FAF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F9CC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F4F7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8A29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0ED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662A09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7D4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C5FF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4E5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585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idity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onservation</w:t>
            </w:r>
          </w:p>
        </w:tc>
      </w:tr>
      <w:tr w:rsidR="004C62AA" w:rsidRPr="004C62AA" w14:paraId="101F735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741F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B098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98DF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CAE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588FC08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849F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94FA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1C73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1A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6207516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8D92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E664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7BBB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4AB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43BB9B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9DC9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06B5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2C45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23DD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1DD9803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0CCC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C5D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896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ecto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.f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409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C10713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83B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CE4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C79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richanthe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igantea (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&amp; Bonpl.) Nee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F8B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588D92F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55AA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3673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AE1A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Zyg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longifolia (Willd.) Britton &amp; Rose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7A2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1C5AC13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AF58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FF6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ta</w:t>
            </w: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1D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E28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B01B53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2231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9A66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0D2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DF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D2C55C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165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718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BB6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5D1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10D95A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3C1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DA8E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4C45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us reticulata B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EA9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A322B9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2BF4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09C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1A1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co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ucife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050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BCCC8B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F53B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A6F5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2AF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ucurbi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xi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uchesn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2C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FCE5B4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CE7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B3C7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0C8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51F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03B6CE8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097D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F213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97D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F31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dical</w:t>
            </w:r>
          </w:p>
        </w:tc>
      </w:tr>
      <w:tr w:rsidR="004C62AA" w:rsidRPr="004C62AA" w14:paraId="091193A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D2A7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2FDE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29B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4D94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CFD887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938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90BA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8D6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ucae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ucocephal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am.) d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it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1AB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A229AC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94C3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CE38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387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DED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B4E15D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7A91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FB6E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939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6B3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688B80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8B2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480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3B8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E91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75EE04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9DC9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119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2782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4A1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2379B0C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E8C5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AA4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D7F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304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8208B5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01A9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9BBB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3750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AE8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96403C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DA2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1EC4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2B06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E08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DA588D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17D2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AF9D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86B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1FDE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610C83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E78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FA6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BC70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C5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D7ACB7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EDE0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94A6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8154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1AB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EB7DB5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CC34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B6B4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06F3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8A8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DB3680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6D1E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F6C5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8B1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AA2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7C2D931" w14:textId="77777777" w:rsidTr="004C62AA">
        <w:trPr>
          <w:trHeight w:val="57"/>
        </w:trPr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572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FCocF</w:t>
            </w:r>
            <w:proofErr w:type="spellEnd"/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CDC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queta</w:t>
            </w:r>
            <w:proofErr w:type="spellEnd"/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591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niana pyriformis Mi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877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BE8918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326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DFC2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36B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imo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Osbec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172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0BDCD5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4D29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0F6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435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F71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A71FC6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BBEA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C98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ila</w:t>
            </w: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931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B38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34FF88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D35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A913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2C1D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A93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7F1BE8B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E209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540F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CE4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4AC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3267B8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A9D9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BF12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E925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2B5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3E2A2D8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CF33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B0EF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39D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1A4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23FB20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266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E5B2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BC6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B29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5264F1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CDE6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DE46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0E17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8C1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28187B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4B4B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5B36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ADC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ff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ab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DE0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E6E40F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1255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35A8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566C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C9C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3B08D3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03EC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5C88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A307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2E2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28CDD65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677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1580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FFF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A71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27E3F9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449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C5B8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01B7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754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37DB31F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968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34EE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F6B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upania americana Linneo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905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6537B4E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9AA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CDB1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CD43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64C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A5AA66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3EBD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C775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40B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Erythri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eppigia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Walp.) O. F. Coo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71F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449554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F10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87F7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2CA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Eugen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tipit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cVaugh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28D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F0ADDE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8E74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D2C8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885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71B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25D994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FED1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8579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4FE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C72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11E0D6B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CF39A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2855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3439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970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914244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91F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F9A2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111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uar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idon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leume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F61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840FBE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F9F2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9E80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F8E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D39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0DAEEE5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C02B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1ED3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7428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418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6B184B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AB46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7DF1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618A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60F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977C48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DC3F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39FE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BA7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D38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76F962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B560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EEF8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EA5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68D8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E41D10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065E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1519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DF9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D13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8BA0B1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D775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78D5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4E79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682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1F9FC2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7760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79EE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875F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467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04DF6E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A6C3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60E8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88B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89A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555B25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6AB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3B4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80E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8A1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DD77AD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7EA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B003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5063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497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F87510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0A7E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637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DAB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yrc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uianensis (Aubl.) DC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673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23A15F5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C20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980B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719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21D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7DEF9D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25AC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2430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2A4F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430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1F75B6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474F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908B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0498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42A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FF6E9B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9A08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06AC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56E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137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18868B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1ABA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34E7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A7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sidium guajav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FC9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5A7916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73CF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A474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C16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acchar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fficinar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C9F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957B64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2B8C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743E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56D0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A90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5F259EE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881A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F46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ta</w:t>
            </w: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D10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1F6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87539C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E51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7657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8B6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ff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ab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D98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0C90D9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58AE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EF8C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A55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FD8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EFFA1F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A83D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094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C04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B022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4AAF769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6236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80A1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FEA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6F9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59C31E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513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6CD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791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1CB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15F4AA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39AC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583A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99DA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2CC2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65813A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11D3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A10A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E2D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tryphnodendro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4E5F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1E0A219" w14:textId="77777777" w:rsidTr="004C62AA">
        <w:trPr>
          <w:trHeight w:val="57"/>
        </w:trPr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862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F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E29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queta</w:t>
            </w:r>
            <w:proofErr w:type="spellEnd"/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16F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rocarp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raxinifoli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DB5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B31314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77ED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9A4D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5C8C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C18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78BB00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C7DC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3425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032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nana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mos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0F0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60783D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BC0D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21E4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11EC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8C8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DA171C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8C22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DABE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DD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A7C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6EDD47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61D3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B4C2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53C2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cchar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atifolia (Ruíz &amp; Pav.) P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532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43EF6DD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CC1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3928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8712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A1A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6F59B20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6DFF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A423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43F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ctris gasipaes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A68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BC315D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EC13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6D70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4FE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ppar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mplissi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 Lam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30A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9E2519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9A2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EDC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0F6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ca papay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9CE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A4D7A5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1CC0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BFF4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3A7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niana pyriformis Mi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6BE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3245E32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B84B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F5F4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64D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CD5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1D2C2C5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8AA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403C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2666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473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06298CA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D451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0748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210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472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8780BA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5265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D1C1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A9C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BA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645C3E0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42D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A09A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15E7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6A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0E74DA4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40C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6C33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B4E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F55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 reserve</w:t>
            </w:r>
          </w:p>
        </w:tc>
      </w:tr>
      <w:tr w:rsidR="004C62AA" w:rsidRPr="004C62AA" w14:paraId="7885AA9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6F2C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C37A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FAB1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EF7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60B9185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DB2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B39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618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EE4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69527ED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6BA1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CBB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28C4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F2E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D44556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86EF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605C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8430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974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2DA1B2B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C4FF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590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0893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003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D67720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139A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D46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55D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ing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tanaeform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uck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2ED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439A0DB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E7B0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227A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95F9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A0E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2FB81F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DED5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8039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EACE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9C6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1224520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4DDA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9420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4DB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C4B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F10894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C19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2BC3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7AC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imo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Osbec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D96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1C27E8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01C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BBA3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34F8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EA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7218C91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C185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FB18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765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ff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ab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835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7E8445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6C2F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2F26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9028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AA9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4F1404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3A36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FF3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C86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95E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3543B6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C7AF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69AB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A4CC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302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19FF824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7EC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F3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AA6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Eugen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tipit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cVaugh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126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DAEF07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62E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466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C5A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736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0C14129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B02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3A3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3B4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evea brasiliensis (Willd. ex A.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us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ül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Arg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166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2D105D8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9BB9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D70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3F1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5CF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8FAD99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0FB6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985D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963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90E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F278F6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A505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A102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42A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ABE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110392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5AEE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37BC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736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4F2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B5E004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D14F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9F70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15F92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C09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2AE07D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D9B4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7BCE5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97E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inquart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uianensis Aub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0F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C98ECE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05B5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CD8F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7D2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4F6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0AEE5E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6224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CEF8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D042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1A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2BF970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6373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2101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F9E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743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994D72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2B55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3F93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88D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A6B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EE29D7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EEC1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481B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1A6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CD0C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8F817F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FAE0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42D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3EFA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E8C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08547C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B903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80D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514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Nectandra acuminata (Nees &amp;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.</w:t>
            </w:r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rt</w:t>
            </w:r>
            <w:proofErr w:type="spellEnd"/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.F.Macb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4EB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76FF167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0595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03E9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DF47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F36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E8E5FB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3E0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15CF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97E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ectandra acutifolia (Ruiz &amp; Pav.) Mez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CA5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7BC3B3B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BEA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76D0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D9E0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294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A0005C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1E69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825C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DB42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483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239CB5E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9713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8217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BD9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E82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6894EB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C39C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0C0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1C2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urou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cropiifol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rt</w:t>
            </w:r>
            <w:proofErr w:type="spellEnd"/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7EE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08E4C1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E69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9C4F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699A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sidium guajav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F4D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3CCFB9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0A53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EFEC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0BB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B2B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09FD44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D31D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DD85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C6F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olan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ssiliflor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unal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DCA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150173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05B8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3FD8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A8F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erminalia amazonia (J. F. Gmel.) Exell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CB4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6169B5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6CB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16C2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528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ochys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racelinia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00C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3E60921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15CE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5C1A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375F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660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11B467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0CE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0174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9877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Z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y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7C9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B68652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BBB2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83C5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F6F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E8C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F600F7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FC4B0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18B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ila</w:t>
            </w: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020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Anacardi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xcels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Bertero &amp;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al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.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unth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 Skeel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F4E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5C1142F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E485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ABC2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FF52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0D9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1B2CE6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44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88AE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B29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146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E09337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5046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7E6F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3BC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3F4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643D5B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8CC9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DFE6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5495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C14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66BF26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A4A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0E6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356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Bamb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55A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59BA8C7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0757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690A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707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5DA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210AFDF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B8A2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084C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115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ca papay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408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B6C56D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DC9C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33B2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08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A52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7C6A0C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C1F0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EBD0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6E14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46E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534782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2D25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C9B4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E427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9C91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0FECA1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2799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F4E6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08AD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E20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8BDD7D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BA5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AB57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12F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CA0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C96FC2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F51C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0982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FD9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co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ucife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84D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61228E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5114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5B7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2A1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D7D7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5E0386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7D90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D6A0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8BCB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D19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329B79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FF4D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0FC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91D4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Erythri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eppigia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Walp.) O. F. Coo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0F5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E44435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5374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5AE5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D8D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0D4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2A5EF1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9608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95D7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1F3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Eugen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tipit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cVaugh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1BB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00EE49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198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D7B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49C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Euterp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lerace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rt</w:t>
            </w:r>
            <w:proofErr w:type="spellEnd"/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647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F30B10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4D5F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04AE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65D4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531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9B927B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545E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82E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CE3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B37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B42407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517E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3E2C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E98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C04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2BE1729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EC2D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53D6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21C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9A9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E7D342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5165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6F68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B5F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0B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3AD9ACA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77DC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06C6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2E4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evea brasiliensis (Willd. ex A.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us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ül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Arg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ABCC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1DA3E1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0AA7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8EC2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5CB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atroph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urca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385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5D3305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D17A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141F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BF0D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B27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1D2FF8F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245A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73CE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97D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23E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05A0FD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EB70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F7F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C3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clur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inctor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D. Don ex Steud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7E2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960FEA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F2A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14C6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DA9C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B39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6E34A39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5DD8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058D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E16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mme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american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66A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749EB3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4443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A28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DE93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BF7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5244E8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1576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3BE2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2919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58B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1B85E0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5AB9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5C20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B3D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913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AA1CFD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BAF6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49DC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54D8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3DE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E6B035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FEC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8C80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7A2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FA3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8F9B83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BFCC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CD51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2CF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tisia cordat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E61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38F111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CA2A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8622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D76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49D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4D16C9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F00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DF4A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FE8D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33B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C27212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0C18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CAFC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15D4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8AA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C8B25E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FFBE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EECB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D34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A6A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8D5383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A97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0DDE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E31A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816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58391A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B649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F967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BBB8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012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4B6F34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789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CCC5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F36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assiflor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iform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E51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DC06D8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EC6E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242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F84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D43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32EC5C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705C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551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41F1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AF0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A8ED5F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64C4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8B8E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A347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463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FBBB65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4509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43FC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21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urou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cropiifol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rt</w:t>
            </w:r>
            <w:proofErr w:type="spellEnd"/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39F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56F686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DDF0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1B95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0992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00F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3B16A9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56C1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FC5E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275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outeria caimito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adlk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976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4EE1BA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2CA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0C1A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12A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C25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63037D1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907B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A4DD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719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C66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491229F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2B8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E2B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2DC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0D7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2EEE78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17D8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90A0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320B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C25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0CCE984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561B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369E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9B8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acchar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fficinar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6C4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D6D5A8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527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8D5B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C018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AAD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6FE66E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80E2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468F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309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richanthe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igantea (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&amp; Bonpl.) Nee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8DB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0600E3B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F4EB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9A4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ta</w:t>
            </w: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2AF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acia mangium Willd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BA83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069715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D34A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AD6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1A8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F11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indbreak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rrier</w:t>
            </w:r>
            <w:proofErr w:type="spellEnd"/>
          </w:p>
        </w:tc>
      </w:tr>
      <w:tr w:rsidR="004C62AA" w:rsidRPr="004C62AA" w14:paraId="5176EDD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E181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EB2A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509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98F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3F7A0C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FD84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80C7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2ABF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C75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456747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EF1A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8FF2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C46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niana pyriformis Mi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39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2EA16F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ECD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6D52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B66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ass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F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4B5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7C793D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074E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0791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08C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5945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FA3D98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02DB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7D58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747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0817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 reserve</w:t>
            </w:r>
          </w:p>
        </w:tc>
      </w:tr>
      <w:tr w:rsidR="004C62AA" w:rsidRPr="004C62AA" w14:paraId="2A6F250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D9A7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C9A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71E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C77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53EA8A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D25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337D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27D7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EF5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0627DC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91CE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5DA8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368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ucurbi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xi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uchesn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53D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C940B3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F5D1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3C8A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5B1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C34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FC2706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E9B4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73D3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6C2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FF4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BB9F18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01A4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C17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5FF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tisia cordat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081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F90700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40D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4B3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00F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F6F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87D45A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647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5A7F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9C36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953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46EB00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6E5A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3F4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9C5B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37C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D28B60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37F8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0B5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2D2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E08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D504B4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C7D2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AA4C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1FB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A81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30790B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5E9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4BD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82D4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B87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1953FC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85E8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F3FF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638F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C2E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9DC86D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D844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935D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472D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AEB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236FDBD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C955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A9B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D959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0934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E1A7A1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0E2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BFF1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A37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sidium guajav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2BA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8C06F9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9BF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1D65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EF3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acchar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fficinar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F7C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6A26F9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5006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CD9A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1B5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ecto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.f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A45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96707F6" w14:textId="77777777" w:rsidTr="004C62AA">
        <w:trPr>
          <w:trHeight w:val="57"/>
        </w:trPr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097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xCocF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165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queta</w:t>
            </w:r>
            <w:proofErr w:type="spellEnd"/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86E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868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23FFC0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972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BC98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E74F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A0CF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A31496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5720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4B20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08E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erthollet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excels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BB2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D8FBEA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898C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AE1C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E84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1ED7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E4C778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0FC8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3CEC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BA6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imo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Osbec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E2E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D55E45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27E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8727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BFD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E8E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962894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62E2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4953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F23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us reticulata B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220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C7F7FA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87D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066E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8C7D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evea brasiliensis (Willd. ex A.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us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ül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Arg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832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8ACDAD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025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CE3D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7C5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6D3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FEA7DE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4D16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2786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2817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D1E2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985336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E03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56E7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BD1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71E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7888B8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24A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8325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AC0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sidium guajav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7C83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FBD55B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5D473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27B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85D2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2F9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27D9FB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E77F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3B4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ila</w:t>
            </w: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089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Anacardi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xcels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Bertero &amp;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al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.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unth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 Skeel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2A6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A2EA3B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3CB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9257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E9D6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05C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31952F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A8A5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987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E10D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nana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mos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BCA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B4E3C2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1A05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0B06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0D6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herimol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1C8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A31D75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D7E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649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331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9ED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E3C6BF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E8B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BF2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A75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8E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3CDCBE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5E38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5955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184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Bamb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5F0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571C7AF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49C3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9931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B50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ca papay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79D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2E74FB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6B52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0FF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33A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B2D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rtilization</w:t>
            </w:r>
            <w:proofErr w:type="spellEnd"/>
          </w:p>
        </w:tc>
      </w:tr>
      <w:tr w:rsidR="004C62AA" w:rsidRPr="004C62AA" w14:paraId="03350FA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985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5784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3C72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20E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5BDF68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5135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3BC8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3B82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330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780CAF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8276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BC23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70CE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C27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0F1129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6E1D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3147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739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8D6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7E461E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2369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4361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CBD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854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50EAE8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D0A2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C402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0AC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ucurbi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xi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uchesn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C3F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AB6DB7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9415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C5C1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645C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Erythri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eppigia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Walp.) O. F. Coo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F36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0DB378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F03E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4B4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892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994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1980D1E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E9C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02FA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81C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183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E6C4DB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1F95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757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207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meli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arbor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x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ex Sm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E55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5B8A73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D48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AC8F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CC7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uar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idon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leume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6F9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1727EE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3A0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FFFF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BA07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BB9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BF488A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C44D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9671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8A5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evea brasiliensis (Willd. ex A.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us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ül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Arg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F84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D4E059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A36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B0E7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B95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EF9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83CF73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879F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C07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A1A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clur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inctor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D. Don ex Steud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DE8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80233C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439A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51C4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BA53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0B5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6AC19A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98E8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E533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6F2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02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6CB368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0345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4DB4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EFD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EC6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F6471C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8F1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7AA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839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tisia cordat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B4C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C659A7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E57A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68D7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D231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C03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5B6EE0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32EE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A46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ECA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FBF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7AF65F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6FD4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E779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F831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3CD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209D18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693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3398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2213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137E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3883C0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7647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5BC7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CD50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9B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FCC901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370A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63C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333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85B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241219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0DCC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2CC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6A7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675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5A8CAE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290A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3EE4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AF3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assiflor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dul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Sim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F59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86370E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C84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94C1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DC6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assiflor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iform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260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6DA7C5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F1FE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73CB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8FA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AD1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E7B60A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0CA6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2BA0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8414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C9E8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309927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915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C810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EFC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31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4D7E21E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599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0B5C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9667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887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470CCA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7865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A89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3A79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92E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22C39F5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93FE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52AB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090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acchar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fficinar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E55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1AEFE9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57B6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B858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F3A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ecto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.f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EC1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C57A32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A487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D4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ta</w:t>
            </w: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DB8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uhin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rapotens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enth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36C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2AEAC2A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AB27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D218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D90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ass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F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451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B9ED39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A29B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FB3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501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9C2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67EBCA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9134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4DA6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AFB2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01C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9966CA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8793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FC47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08F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79C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239C76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441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39F4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163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76F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0E1131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2A7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492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1F0A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6F5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8C7CFB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5C2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539F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7C1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co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ucife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899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D56F70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828C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0FB7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AFC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E03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2F6AE18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0695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7051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9B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1FB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dical</w:t>
            </w:r>
          </w:p>
        </w:tc>
      </w:tr>
      <w:tr w:rsidR="004C62AA" w:rsidRPr="004C62AA" w14:paraId="2E1B226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BE20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AC71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3843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C57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FAFFEB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377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9584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D7BA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B54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8E3F9C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BACD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27F5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BC7C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tisia cordat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013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7792F0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2825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E1F4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326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C84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891A6E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E932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F6CE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7C7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8A9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B2D207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C18D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11FA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7608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946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535E4E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24D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593B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041E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EDF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8EDA35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BD5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3B5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B19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3A6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941551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0083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8D88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6F6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AE8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FC1D6D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AA64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9D7D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A627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docarp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temalens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tandley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754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72ECD65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ADD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10BB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E43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urou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cropiifol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rt</w:t>
            </w:r>
            <w:proofErr w:type="spellEnd"/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FFA2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45FA58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8244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442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28E5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F5C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BD1C4B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E49F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96B3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03E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acchar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fficinar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B15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B9C72D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3D1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7F19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BA4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tryphnodendro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F54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F40E91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DD90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C9DB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C499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9E8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9B289A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A3D8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6D3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D14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Z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y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052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05DC0EE" w14:textId="77777777" w:rsidTr="004C62AA">
        <w:trPr>
          <w:trHeight w:val="57"/>
        </w:trPr>
        <w:tc>
          <w:tcPr>
            <w:tcW w:w="5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D01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aCocExF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AE3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queta</w:t>
            </w:r>
            <w:proofErr w:type="spellEnd"/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715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acia mangium Willd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C5A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03028B3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F50D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C1A0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01A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0AF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57F2C61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261A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99D9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6FE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rocarp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raxinifoli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116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45756E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6A3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2ABB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8E3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locas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rrhizo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G. Don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8C2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875CC9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EF37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E80C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04C9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B41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31BE42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7D4E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FF7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FE4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acardi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ccidenta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inneo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CA3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255EE5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C3E8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787C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A2C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nana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mos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883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0B4090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4281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3B97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902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herimol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311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24B8C8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A80C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AE6C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1DC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46D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E154D3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9FCC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2C53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C86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cchar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atifolia (Ruíz &amp; Pav.) P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354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A23143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0486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6FA1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4967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ctris gasipaes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800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9BF0CA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B633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AEC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A1E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erthollet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excels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1AC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28C13D8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60E2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9EF1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42E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niana pyriformis Mi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FB5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1AD8130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36CD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26DE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F514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A4C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F53E1F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FDDF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363C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7F70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904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1BB1573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148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DB8E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C821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867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4425E0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C174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6A68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AD3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C97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ree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nectivity</w:t>
            </w:r>
            <w:proofErr w:type="spellEnd"/>
          </w:p>
        </w:tc>
      </w:tr>
      <w:tr w:rsidR="004C62AA" w:rsidRPr="004C62AA" w14:paraId="288EC90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D42F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F38F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9A59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525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3954786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3B69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0818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67E4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0A6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88806B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CA0F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947B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0A1F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C8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3519C3C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714E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94A7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A96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C78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ABA4B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9A0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215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14A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ing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tanaeform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uck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1E9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32DAECB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0839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4C2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7F4A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93B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AC9C81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8ED2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E802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73E9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32A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75A15A9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D7EB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2BE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79DB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927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7CE41D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CFC4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78D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B92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eib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ntand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aert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31F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5FC3C24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10F9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064C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29D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DBE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5D4380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0C85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3052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8942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D1B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400F31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5944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6EC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EE0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imo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Osbec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D73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2E2453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A681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8E13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4321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E6D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1AC957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6FB4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346A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8AB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lathrotrop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carp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ucke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5013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D57FDD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FB5A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887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960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ff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ab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B494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FA8BE3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300E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6238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308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E13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ree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nectivity</w:t>
            </w:r>
            <w:proofErr w:type="spellEnd"/>
          </w:p>
        </w:tc>
      </w:tr>
      <w:tr w:rsidR="004C62AA" w:rsidRPr="004C62AA" w14:paraId="3C5EA12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65B1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229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53B3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907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1855D6E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A694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4D30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FB8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4A90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E155A8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20F7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8473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19E1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C0C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3DD6B48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EA4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6594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B489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D90B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386D1F6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92B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4339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01D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9B1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dical</w:t>
            </w:r>
          </w:p>
        </w:tc>
      </w:tr>
      <w:tr w:rsidR="004C62AA" w:rsidRPr="004C62AA" w14:paraId="12E198D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AF47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1FD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0C49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352F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83E0A3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1D0F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A718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A4D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meli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arbor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x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ex Sm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4AB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BF0DA6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A17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2773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423C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uar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idon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leume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E52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7CBFCF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82A5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E16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B83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evea brasiliensis (Willd. ex A.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us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ül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Arg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3DA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9DC89A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461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985C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246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riarte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deltoidea Ruiz &amp; Pav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355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5414812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A6C5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C26A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43C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Jacarand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pa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Aub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.Do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8814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40312AE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B480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7EBE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098F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E69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E4D001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7517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CCD2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7D86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522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3AD5089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978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71FD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E61C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499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4D2735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70BD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E8E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0D5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1E1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ree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nectivity</w:t>
            </w:r>
            <w:proofErr w:type="spellEnd"/>
          </w:p>
        </w:tc>
      </w:tr>
      <w:tr w:rsidR="004C62AA" w:rsidRPr="004C62AA" w14:paraId="2C4E7A9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023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458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8522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A6A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7B9CCB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1C5B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B46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736C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283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F95AF6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EDF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0D74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142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352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64F70B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5E04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9B49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286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7EF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93C310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447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C4D2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848A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073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805EA8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0C8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51D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95B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inquart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uianensis Aub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D0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45B926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364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548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D3A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1F0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AC59C4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C4A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0EB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951F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552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0B5F8E0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83BA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5984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F225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97C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F12BE0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8693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8AE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ABF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C55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EB620A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0CC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2550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438F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yrc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uianensis (Aubl.) DC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622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CF1836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01F0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43B3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1ADB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Nectandra acuminata (Nees &amp;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.</w:t>
            </w:r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rt</w:t>
            </w:r>
            <w:proofErr w:type="spellEnd"/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J.F.Macb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FAF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49F8BBF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B0B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02A8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AD2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Nectandra acutifolia (Ruiz &amp; Pav.) Mez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32B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80215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FE2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AA8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652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Ochrom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yramida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v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Ex Lam.) Urb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067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1D8D46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0EC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FB02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3E6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Ocot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iphyll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Nees)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219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626FFA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A332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8A1E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6F83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7BF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77B597D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AC82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CED6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ABC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Oliganthe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discolor (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unth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ch.Bi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56D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D1BFF0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E92A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D0D9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926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ark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3BC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5CEA59C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3C98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6D7A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B71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C11F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141364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2AC0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DD9F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A6C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ptoco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iscolo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ruski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EAE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53BC08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C13C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F154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F2A5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242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3D489D6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50F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9E80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745F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ouroum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cropiifol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proofErr w:type="gram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rt</w:t>
            </w:r>
            <w:proofErr w:type="spellEnd"/>
            <w:proofErr w:type="gram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4AE8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7B1003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A636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39BF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314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ro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ianens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Aubl.)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A07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2D46999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2796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73C9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D86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sidium guajav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AAB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D9658F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E829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544D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F698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Syzygi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alaccens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L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er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 &amp; L. M. Perry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AC6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15D7BE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EE7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D6E4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056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ecto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.f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7DC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2F34E5A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733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F5C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F869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BCFF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7A5FFA6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C269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15BA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5E59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richanthe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igantea (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&amp; Bonpl.) Nee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B0F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ree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nectivity</w:t>
            </w:r>
            <w:proofErr w:type="spellEnd"/>
          </w:p>
        </w:tc>
      </w:tr>
      <w:tr w:rsidR="004C62AA" w:rsidRPr="004C62AA" w14:paraId="6D2686F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51E6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B19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FA8B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F7B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47135A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46BA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2A8E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970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Unonops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pacifica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D8E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E8A3B5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49E7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0F2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C79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irola flexuosa A.C. Sm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055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eforestation</w:t>
            </w:r>
            <w:proofErr w:type="spellEnd"/>
          </w:p>
        </w:tc>
      </w:tr>
      <w:tr w:rsidR="004C62AA" w:rsidRPr="004C62AA" w14:paraId="182773E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2624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1EF9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BEE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Zyg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longifolia (Willd.) Britton &amp; Rose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ADE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244C3B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617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2DE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ila</w:t>
            </w: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4E7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ch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du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Sw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DB2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2C0F00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593B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0582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1A78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Anacardi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excels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Bertero &amp;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al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.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Kunth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) Skeel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F59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DB7073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51E6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C117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5BC1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C13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B85399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B9CB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828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681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FE5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91DC43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F8A0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0357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21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Bamb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788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690279B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DDD5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0CDD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466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307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06B82D7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4EAB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DBBB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6FC4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ca papay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DEE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B62D0A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4EBE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A9C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A61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ass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F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A7B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ABFA2C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B60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F37E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169C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83C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658C9F1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4D5D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D0E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133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C20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207DD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F2EE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865E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626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E8B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01C257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A835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C95E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038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ff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ab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43D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80204E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6183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B602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7DA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88A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E64982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1EFC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8561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AD3E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FCC7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E6D7F9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DC1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B66C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BDE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Erythri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oeppigia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 xml:space="preserve"> (Walp.) O. F. Cook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FEF5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9FE508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4E3C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22E6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B876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4DA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21A8FB3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4447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35D4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252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C68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3CBC46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A10D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6151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03607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1BC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38F185F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ADA8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EDD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9999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4A5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D5419C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DC5A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363F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FCB1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CD3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4CFFB6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E39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FA80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E0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ucae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ucocephal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am.) d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it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C8D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0FD53E4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D99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8BA5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BE8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onchocarp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crophyllu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Kunth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C3C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31C740C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2D7E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07B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D70E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1FE5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6E4537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BC3D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5E56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89E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clur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inctor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.) D. Don ex Steud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A68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CBBA18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224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BD4D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1303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A93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30AC04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FB08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2E1C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BA3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431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BE6344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ED4A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116D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6CA1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C75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382236D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0D31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E51C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4ED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70A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BB05E5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DD7B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8DDD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9B6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922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214C9E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04C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2991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8DA2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FF1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4017AE2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1A35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3277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D5C7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0F0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70343E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FE40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AE72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DFD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340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01933F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1518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0B87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1E8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873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rage</w:t>
            </w:r>
            <w:proofErr w:type="spellEnd"/>
          </w:p>
        </w:tc>
      </w:tr>
      <w:tr w:rsidR="004C62AA" w:rsidRPr="004C62AA" w14:paraId="4DDBBB4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BE65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0A6B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8B82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F8A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BF36F1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CEE9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8B44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8B07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415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2F2FF8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9AB2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8FE2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AA3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880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A8C8C3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2DF5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E4C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BE3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yrci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uianensis (Aubl.) DC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B28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60ACED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C8D4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4881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626D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CADF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E02DFD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E26C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3B41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5E2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yrsine guianensis (Aubl.) Kuntze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AD7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48F67B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2AE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4D04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7506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FE4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8BF3E7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B146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97D7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23B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EE4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BA08DD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BE3B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B11B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42C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082A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54D8B82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F51A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BF23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236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931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3338C2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E348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29A0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CD19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8B2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B37D1B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507E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D81F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0828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D4B8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4ABD13E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41DC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7817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473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bebuia rosea (Bertol.) DC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DD2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8A092C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0A27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56F2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B5F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richanther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gigantea (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umb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 &amp; Bonpl.) Nee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57D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343372A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C5EB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AA50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A55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429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ADE9C1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1DFB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073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ta</w:t>
            </w: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98B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acia mangium Willd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CF3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0238F79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6D98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4BCB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28D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non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rica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01A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7A08315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F8E8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CE5F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C8F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riniana pyriformis Miers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60D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458E7D2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1881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E641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2DE1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C50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311AB1F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2341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41C5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DC0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ass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randis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F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4CB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4D89204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B28E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BFDC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3A4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70A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466F8AE0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79E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03C9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B84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edrela odorat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A84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F56FDA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FA07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C1E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7CE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764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7556CDB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CCFE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160B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EC2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itrus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urant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27B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92BA5C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E690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F138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CAC1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888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Liv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nce</w:t>
            </w:r>
            <w:proofErr w:type="spellEnd"/>
          </w:p>
        </w:tc>
      </w:tr>
      <w:tr w:rsidR="004C62AA" w:rsidRPr="004C62AA" w14:paraId="580531D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30F1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5E83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AC5D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DCD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7462B044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5DEF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6BB9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42E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us reticulata B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A65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78F0410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1130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46E0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DE4F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6FE8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1308913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CD47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0729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C0A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ff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rabic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B08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4729F5F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8118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5F98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AFCC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Cordia alliodora (Ruíz &amp; Pav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ke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F35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0A6E061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F039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A7EE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3D1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ED7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5CE7CC3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D412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86A7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99BD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78E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5899000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1B20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830F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ADC22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Gliricidi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epi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Kunth ex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alp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AF8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E546D4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3937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D248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F494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0B6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ertilization</w:t>
            </w:r>
            <w:proofErr w:type="spellEnd"/>
          </w:p>
        </w:tc>
      </w:tr>
      <w:tr w:rsidR="004C62AA" w:rsidRPr="004C62AA" w14:paraId="28EDB7A7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0DDC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858A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EF92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52C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dical</w:t>
            </w:r>
          </w:p>
        </w:tc>
      </w:tr>
      <w:tr w:rsidR="004C62AA" w:rsidRPr="004C62AA" w14:paraId="6B7770C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B3D3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9102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D441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0339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6BEF237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D8E2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359B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A7E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ucaen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leucocephal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Lam.) de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it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92EA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712EE63F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1716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8C4D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B4C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ngifera indi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875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2CD5E48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3E51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873E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348D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78B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582649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C30A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295C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1F2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F58F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Animal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12E550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9AF3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40AA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868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anihot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esculent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Crantz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BFEA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D85C3A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1431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796C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5C61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tisia cordata Bonp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CF3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6DC40181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0BB5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08766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18C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usa paradisiaca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E05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E24C04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AAFE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AABBF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BAA2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BBD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812E0A8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1653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3FD3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F15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Mus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pient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56AE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08EEEBBC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1647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84ED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B89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rsea americana Mil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2F3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129CC233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638D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FEDD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356F9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657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les</w:t>
            </w:r>
          </w:p>
        </w:tc>
      </w:tr>
      <w:tr w:rsidR="004C62AA" w:rsidRPr="004C62AA" w14:paraId="282E71C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2D4B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6BD6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C10B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64E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2673385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0849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A5FE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07B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Pseudosamanea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uachapele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Kunth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Harms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FFC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15E5BBED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5C45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A09CE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719A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D74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Wood</w:t>
            </w:r>
          </w:p>
        </w:tc>
      </w:tr>
      <w:tr w:rsidR="004C62AA" w:rsidRPr="004C62AA" w14:paraId="534533C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7339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3D09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564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acchar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fficinar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L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57D4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06E2D7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082B5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327A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147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manea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aman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(Jacq.)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err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829B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4A8842FA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391D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F9E62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D9F0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olanum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etaceum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av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98D7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Huma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ood</w:t>
            </w:r>
            <w:proofErr w:type="spellEnd"/>
          </w:p>
        </w:tc>
      </w:tr>
      <w:tr w:rsidR="004C62AA" w:rsidRPr="004C62AA" w14:paraId="5B2BD3BE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E469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7CE0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9A78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Stryphnodendron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p</w:t>
            </w:r>
            <w:proofErr w:type="spellEnd"/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CDF3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irewood</w:t>
            </w:r>
            <w:proofErr w:type="spellEnd"/>
          </w:p>
        </w:tc>
      </w:tr>
      <w:tr w:rsidR="004C62AA" w:rsidRPr="004C62AA" w14:paraId="74C8BF5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71284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E1A6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7FA6B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D7C6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namental</w:t>
            </w:r>
          </w:p>
        </w:tc>
      </w:tr>
      <w:tr w:rsidR="004C62AA" w:rsidRPr="004C62AA" w14:paraId="08F740C9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1428C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2DBE3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A63F0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CB2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  <w:tr w:rsidR="004C62AA" w:rsidRPr="004C62AA" w14:paraId="318EC76B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D24C8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8C441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DC2EA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418E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oil</w:t>
            </w:r>
            <w:proofErr w:type="spellEnd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onservation</w:t>
            </w:r>
            <w:proofErr w:type="spellEnd"/>
          </w:p>
        </w:tc>
      </w:tr>
      <w:tr w:rsidR="004C62AA" w:rsidRPr="004C62AA" w14:paraId="13806026" w14:textId="77777777" w:rsidTr="004C62AA">
        <w:trPr>
          <w:trHeight w:val="57"/>
        </w:trPr>
        <w:tc>
          <w:tcPr>
            <w:tcW w:w="5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52937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AF88D" w14:textId="77777777" w:rsidR="004C62AA" w:rsidRPr="004C62AA" w:rsidRDefault="004C62AA" w:rsidP="004C62A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FD55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bebuia rosea (Bertol.) DC.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C83FD" w14:textId="77777777" w:rsidR="004C62AA" w:rsidRPr="004C62AA" w:rsidRDefault="004C62AA" w:rsidP="004C62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4C62A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Shade</w:t>
            </w:r>
            <w:proofErr w:type="spellEnd"/>
          </w:p>
        </w:tc>
      </w:tr>
    </w:tbl>
    <w:p w14:paraId="7671FBC1" w14:textId="77777777" w:rsidR="003E48C1" w:rsidRPr="003E48C1" w:rsidRDefault="003E48C1" w:rsidP="003E48C1"/>
    <w:p w14:paraId="7C4BF966" w14:textId="0436A25D" w:rsidR="00637CBC" w:rsidRPr="003E48C1" w:rsidRDefault="00637CBC" w:rsidP="00637CBC"/>
    <w:sectPr w:rsidR="00637CBC" w:rsidRPr="003E48C1" w:rsidSect="004C62A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B0794" w14:textId="77777777" w:rsidR="00145AFC" w:rsidRPr="00AA143A" w:rsidRDefault="00145AFC" w:rsidP="00931162">
      <w:pPr>
        <w:spacing w:after="0" w:line="240" w:lineRule="auto"/>
      </w:pPr>
      <w:r w:rsidRPr="00AA143A">
        <w:separator/>
      </w:r>
    </w:p>
  </w:endnote>
  <w:endnote w:type="continuationSeparator" w:id="0">
    <w:p w14:paraId="1E66701B" w14:textId="77777777" w:rsidR="00145AFC" w:rsidRPr="00AA143A" w:rsidRDefault="00145AFC" w:rsidP="00931162">
      <w:pPr>
        <w:spacing w:after="0" w:line="240" w:lineRule="auto"/>
      </w:pPr>
      <w:r w:rsidRPr="00AA143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BDCF2" w14:textId="77777777" w:rsidR="00145AFC" w:rsidRPr="00AA143A" w:rsidRDefault="00145AFC" w:rsidP="00931162">
      <w:pPr>
        <w:spacing w:after="0" w:line="240" w:lineRule="auto"/>
      </w:pPr>
      <w:r w:rsidRPr="00AA143A">
        <w:separator/>
      </w:r>
    </w:p>
  </w:footnote>
  <w:footnote w:type="continuationSeparator" w:id="0">
    <w:p w14:paraId="42CEF65F" w14:textId="77777777" w:rsidR="00145AFC" w:rsidRPr="00AA143A" w:rsidRDefault="00145AFC" w:rsidP="00931162">
      <w:pPr>
        <w:spacing w:after="0" w:line="240" w:lineRule="auto"/>
      </w:pPr>
      <w:r w:rsidRPr="00AA143A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720CE"/>
    <w:multiLevelType w:val="hybridMultilevel"/>
    <w:tmpl w:val="28F0E8C2"/>
    <w:lvl w:ilvl="0" w:tplc="2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F65F3"/>
    <w:multiLevelType w:val="multilevel"/>
    <w:tmpl w:val="240A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196046285">
    <w:abstractNumId w:val="0"/>
  </w:num>
  <w:num w:numId="2" w16cid:durableId="6716145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Rural Studi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s99d908xxwsnef9aax0rsmsvvrtx9rdfrs&quot;&gt;ENd&lt;record-ids&gt;&lt;item&gt;56&lt;/item&gt;&lt;item&gt;63&lt;/item&gt;&lt;item&gt;64&lt;/item&gt;&lt;item&gt;66&lt;/item&gt;&lt;item&gt;76&lt;/item&gt;&lt;item&gt;187&lt;/item&gt;&lt;item&gt;652&lt;/item&gt;&lt;item&gt;666&lt;/item&gt;&lt;item&gt;701&lt;/item&gt;&lt;item&gt;704&lt;/item&gt;&lt;/record-ids&gt;&lt;/item&gt;&lt;/Libraries&gt;"/>
  </w:docVars>
  <w:rsids>
    <w:rsidRoot w:val="00E60E01"/>
    <w:rsid w:val="00001A5A"/>
    <w:rsid w:val="0003576A"/>
    <w:rsid w:val="0004794E"/>
    <w:rsid w:val="00076000"/>
    <w:rsid w:val="00104F8E"/>
    <w:rsid w:val="00111754"/>
    <w:rsid w:val="00115B82"/>
    <w:rsid w:val="00145AFC"/>
    <w:rsid w:val="001D31FF"/>
    <w:rsid w:val="00216A79"/>
    <w:rsid w:val="00272C24"/>
    <w:rsid w:val="002C16C0"/>
    <w:rsid w:val="002E3418"/>
    <w:rsid w:val="0034050E"/>
    <w:rsid w:val="003B5A8E"/>
    <w:rsid w:val="003E48C1"/>
    <w:rsid w:val="004024D8"/>
    <w:rsid w:val="00456705"/>
    <w:rsid w:val="00473071"/>
    <w:rsid w:val="004C62AA"/>
    <w:rsid w:val="004D6896"/>
    <w:rsid w:val="005772B5"/>
    <w:rsid w:val="005E40F2"/>
    <w:rsid w:val="00637CBC"/>
    <w:rsid w:val="00741CA9"/>
    <w:rsid w:val="0074511F"/>
    <w:rsid w:val="007C52FB"/>
    <w:rsid w:val="007E7A5F"/>
    <w:rsid w:val="00803677"/>
    <w:rsid w:val="008077B7"/>
    <w:rsid w:val="008C3953"/>
    <w:rsid w:val="008F13F7"/>
    <w:rsid w:val="00901662"/>
    <w:rsid w:val="00931162"/>
    <w:rsid w:val="009B3060"/>
    <w:rsid w:val="00A108BC"/>
    <w:rsid w:val="00A535B8"/>
    <w:rsid w:val="00AA143A"/>
    <w:rsid w:val="00AF7223"/>
    <w:rsid w:val="00B072E6"/>
    <w:rsid w:val="00B257A7"/>
    <w:rsid w:val="00B379C6"/>
    <w:rsid w:val="00B40353"/>
    <w:rsid w:val="00B80BD7"/>
    <w:rsid w:val="00B94A07"/>
    <w:rsid w:val="00BD0C11"/>
    <w:rsid w:val="00C22E0C"/>
    <w:rsid w:val="00CD5563"/>
    <w:rsid w:val="00DB13EF"/>
    <w:rsid w:val="00DF01EE"/>
    <w:rsid w:val="00DF43D8"/>
    <w:rsid w:val="00E557D3"/>
    <w:rsid w:val="00E60E01"/>
    <w:rsid w:val="00EB6868"/>
    <w:rsid w:val="00F1128E"/>
    <w:rsid w:val="00F41272"/>
    <w:rsid w:val="00F9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3342CA"/>
  <w15:chartTrackingRefBased/>
  <w15:docId w15:val="{A89B1A7A-0C83-42D3-91E9-7A24D467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2FB"/>
    <w:pPr>
      <w:spacing w:line="360" w:lineRule="auto"/>
      <w:jc w:val="both"/>
    </w:pPr>
    <w:rPr>
      <w:rFonts w:ascii="Times New Roman" w:hAnsi="Times New Roman"/>
      <w:color w:val="0D0D0D" w:themeColor="text1" w:themeTint="F2"/>
    </w:rPr>
  </w:style>
  <w:style w:type="paragraph" w:styleId="Ttulo1">
    <w:name w:val="heading 1"/>
    <w:basedOn w:val="Normal"/>
    <w:next w:val="Normal"/>
    <w:link w:val="Ttulo1Car"/>
    <w:uiPriority w:val="9"/>
    <w:qFormat/>
    <w:rsid w:val="00216A79"/>
    <w:pPr>
      <w:keepNext/>
      <w:keepLines/>
      <w:numPr>
        <w:numId w:val="2"/>
      </w:numPr>
      <w:spacing w:before="120" w:after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16A79"/>
    <w:pPr>
      <w:keepNext/>
      <w:keepLines/>
      <w:numPr>
        <w:ilvl w:val="1"/>
        <w:numId w:val="2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16A79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6896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16A79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16A79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16A79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16A79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16A79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60E01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216A79"/>
    <w:rPr>
      <w:rFonts w:ascii="Times New Roman" w:eastAsiaTheme="majorEastAsia" w:hAnsi="Times New Roman" w:cstheme="majorBidi"/>
      <w:b/>
      <w:color w:val="0D0D0D" w:themeColor="text1" w:themeTint="F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216A79"/>
    <w:rPr>
      <w:rFonts w:ascii="Times New Roman" w:eastAsiaTheme="majorEastAsia" w:hAnsi="Times New Roman" w:cstheme="majorBidi"/>
      <w:b/>
      <w:color w:val="0D0D0D" w:themeColor="text1" w:themeTint="F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216A79"/>
    <w:rPr>
      <w:rFonts w:ascii="Times New Roman" w:eastAsiaTheme="majorEastAsia" w:hAnsi="Times New Roman" w:cstheme="majorBidi"/>
      <w:b/>
      <w:i/>
      <w:color w:val="0D0D0D" w:themeColor="text1" w:themeTint="F2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689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Refdecomentario">
    <w:name w:val="annotation reference"/>
    <w:uiPriority w:val="99"/>
    <w:semiHidden/>
    <w:unhideWhenUsed/>
    <w:rsid w:val="004D6896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4D6896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4D6896"/>
    <w:rPr>
      <w:rFonts w:ascii="Times New Roman" w:hAnsi="Times New Roman" w:cs="Times New Roman"/>
      <w:noProof/>
      <w:color w:val="0D0D0D" w:themeColor="text1" w:themeTint="F2"/>
    </w:rPr>
  </w:style>
  <w:style w:type="paragraph" w:customStyle="1" w:styleId="EndNoteBibliography">
    <w:name w:val="EndNote Bibliography"/>
    <w:basedOn w:val="Normal"/>
    <w:link w:val="EndNoteBibliographyCar"/>
    <w:rsid w:val="004D6896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4D6896"/>
    <w:rPr>
      <w:rFonts w:ascii="Times New Roman" w:hAnsi="Times New Roman" w:cs="Times New Roman"/>
      <w:noProof/>
      <w:color w:val="0D0D0D" w:themeColor="text1" w:themeTint="F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16A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16A7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16A7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16A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16A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aconcuadrcula">
    <w:name w:val="Table Grid"/>
    <w:basedOn w:val="Tablanormal"/>
    <w:uiPriority w:val="39"/>
    <w:rsid w:val="001D3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311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1162"/>
    <w:rPr>
      <w:rFonts w:ascii="Times New Roman" w:hAnsi="Times New Roman"/>
      <w:color w:val="0D0D0D" w:themeColor="text1" w:themeTint="F2"/>
    </w:rPr>
  </w:style>
  <w:style w:type="paragraph" w:styleId="Piedepgina">
    <w:name w:val="footer"/>
    <w:basedOn w:val="Normal"/>
    <w:link w:val="PiedepginaCar"/>
    <w:uiPriority w:val="99"/>
    <w:unhideWhenUsed/>
    <w:rsid w:val="009311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1162"/>
    <w:rPr>
      <w:rFonts w:ascii="Times New Roman" w:hAnsi="Times New Roman"/>
      <w:color w:val="0D0D0D" w:themeColor="text1" w:themeTint="F2"/>
    </w:rPr>
  </w:style>
  <w:style w:type="character" w:styleId="Hipervnculo">
    <w:name w:val="Hyperlink"/>
    <w:basedOn w:val="Fuentedeprrafopredeter"/>
    <w:uiPriority w:val="99"/>
    <w:semiHidden/>
    <w:unhideWhenUsed/>
    <w:rsid w:val="00B94A0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94A07"/>
    <w:rPr>
      <w:color w:val="954F72"/>
      <w:u w:val="single"/>
    </w:rPr>
  </w:style>
  <w:style w:type="paragraph" w:customStyle="1" w:styleId="msonormal0">
    <w:name w:val="msonormal"/>
    <w:basedOn w:val="Normal"/>
    <w:rsid w:val="00B94A07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sz w:val="24"/>
      <w:szCs w:val="24"/>
      <w:lang w:val="es-CO" w:eastAsia="es-CO"/>
    </w:rPr>
  </w:style>
  <w:style w:type="paragraph" w:styleId="Descripcin">
    <w:name w:val="caption"/>
    <w:basedOn w:val="Normal"/>
    <w:next w:val="Normal"/>
    <w:uiPriority w:val="35"/>
    <w:unhideWhenUsed/>
    <w:qFormat/>
    <w:rsid w:val="00AA143A"/>
    <w:pPr>
      <w:spacing w:after="200" w:line="240" w:lineRule="auto"/>
    </w:pPr>
    <w:rPr>
      <w:i/>
      <w:iCs/>
      <w:sz w:val="20"/>
      <w:szCs w:val="18"/>
    </w:rPr>
  </w:style>
  <w:style w:type="paragraph" w:customStyle="1" w:styleId="xl65">
    <w:name w:val="xl65"/>
    <w:basedOn w:val="Normal"/>
    <w:rsid w:val="008077B7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auto"/>
      <w:sz w:val="24"/>
      <w:szCs w:val="24"/>
      <w:lang w:val="es-ES" w:eastAsia="es-ES"/>
    </w:rPr>
  </w:style>
  <w:style w:type="paragraph" w:customStyle="1" w:styleId="xl66">
    <w:name w:val="xl66"/>
    <w:basedOn w:val="Normal"/>
    <w:rsid w:val="008077B7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auto"/>
      <w:sz w:val="24"/>
      <w:szCs w:val="24"/>
      <w:lang w:val="es-ES" w:eastAsia="es-ES"/>
    </w:rPr>
  </w:style>
  <w:style w:type="paragraph" w:customStyle="1" w:styleId="xl67">
    <w:name w:val="xl67"/>
    <w:basedOn w:val="Normal"/>
    <w:rsid w:val="004C62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auto"/>
      <w:sz w:val="24"/>
      <w:szCs w:val="24"/>
      <w:lang w:val="es-ES" w:eastAsia="es-ES"/>
    </w:rPr>
  </w:style>
  <w:style w:type="paragraph" w:customStyle="1" w:styleId="xl68">
    <w:name w:val="xl68"/>
    <w:basedOn w:val="Normal"/>
    <w:rsid w:val="004C62A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24"/>
      <w:szCs w:val="24"/>
      <w:lang w:val="es-ES" w:eastAsia="es-ES"/>
    </w:rPr>
  </w:style>
  <w:style w:type="paragraph" w:customStyle="1" w:styleId="xl69">
    <w:name w:val="xl69"/>
    <w:basedOn w:val="Normal"/>
    <w:rsid w:val="004C62A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auto"/>
      <w:sz w:val="24"/>
      <w:szCs w:val="24"/>
      <w:lang w:val="es-ES" w:eastAsia="es-ES"/>
    </w:rPr>
  </w:style>
  <w:style w:type="paragraph" w:styleId="Sinespaciado">
    <w:name w:val="No Spacing"/>
    <w:uiPriority w:val="1"/>
    <w:qFormat/>
    <w:rsid w:val="00DF43D8"/>
    <w:pPr>
      <w:spacing w:after="0" w:line="240" w:lineRule="auto"/>
      <w:jc w:val="both"/>
    </w:pPr>
    <w:rPr>
      <w:rFonts w:ascii="Times New Roman" w:hAnsi="Times New Roman"/>
      <w:color w:val="0D0D0D" w:themeColor="text1" w:themeTint="F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8AB87-2A96-4C4E-B6E5-C22A7A0DA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17</Pages>
  <Words>2842</Words>
  <Characters>15632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EDUARDO HERNANDEZ NUÑEZ</dc:creator>
  <cp:keywords/>
  <dc:description/>
  <cp:lastModifiedBy>HECTOR EDUARDO HERNANDEZ NUÑEZ</cp:lastModifiedBy>
  <cp:revision>22</cp:revision>
  <dcterms:created xsi:type="dcterms:W3CDTF">2023-01-26T11:39:00Z</dcterms:created>
  <dcterms:modified xsi:type="dcterms:W3CDTF">2025-06-20T14:47:00Z</dcterms:modified>
</cp:coreProperties>
</file>